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305"/>
        <w:gridCol w:w="1304"/>
        <w:gridCol w:w="1304"/>
        <w:gridCol w:w="2684"/>
      </w:tblGrid>
      <w:tr w:rsidR="00136971" w:rsidRPr="00F833BD" w14:paraId="2C850A98" w14:textId="77777777" w:rsidTr="0087517D">
        <w:trPr>
          <w:trHeight w:val="283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974DC" w14:textId="0603701A" w:rsidR="00AA7A3F" w:rsidRPr="00F833BD" w:rsidRDefault="00765778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 w:rsidRPr="00765778">
              <w:rPr>
                <w:rFonts w:eastAsia="ＭＳ Ｐゴシック"/>
                <w:sz w:val="22"/>
                <w:szCs w:val="22"/>
              </w:rPr>
              <w:t>Supplementary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  <w:r w:rsidR="00136971" w:rsidRPr="00F833BD">
              <w:rPr>
                <w:rFonts w:eastAsia="ＭＳ Ｐゴシック"/>
                <w:sz w:val="22"/>
                <w:szCs w:val="22"/>
              </w:rPr>
              <w:t xml:space="preserve">Table 1 </w:t>
            </w:r>
            <w:r w:rsidR="00AF6DB2" w:rsidRPr="00F833BD">
              <w:rPr>
                <w:rFonts w:eastAsia="ＭＳ Ｐゴシック"/>
                <w:sz w:val="22"/>
                <w:szCs w:val="22"/>
              </w:rPr>
              <w:t xml:space="preserve">Clinicopathological characteristics of </w:t>
            </w:r>
            <w:proofErr w:type="spellStart"/>
            <w:r w:rsidR="00AF6DB2">
              <w:rPr>
                <w:rFonts w:eastAsia="ＭＳ Ｐゴシック"/>
                <w:sz w:val="22"/>
                <w:szCs w:val="22"/>
              </w:rPr>
              <w:t>pMMR</w:t>
            </w:r>
            <w:proofErr w:type="spellEnd"/>
            <w:r w:rsidR="00AF6DB2">
              <w:rPr>
                <w:rFonts w:eastAsia="ＭＳ Ｐゴシック"/>
                <w:sz w:val="22"/>
                <w:szCs w:val="22"/>
              </w:rPr>
              <w:t xml:space="preserve"> CRC patient</w:t>
            </w:r>
            <w:r w:rsidR="00AF6DB2" w:rsidRPr="00F833BD">
              <w:rPr>
                <w:rFonts w:eastAsia="ＭＳ Ｐゴシック"/>
                <w:sz w:val="22"/>
                <w:szCs w:val="22"/>
              </w:rPr>
              <w:t xml:space="preserve">s </w:t>
            </w:r>
            <w:r w:rsidR="00AF6DB2">
              <w:rPr>
                <w:rFonts w:eastAsia="ＭＳ Ｐゴシック"/>
                <w:sz w:val="22"/>
                <w:szCs w:val="22"/>
              </w:rPr>
              <w:t xml:space="preserve">with a comparison </w:t>
            </w:r>
            <w:r w:rsidR="00AF6DB2" w:rsidRPr="00AC5D2B">
              <w:rPr>
                <w:rFonts w:eastAsia="ＭＳ Ｐゴシック"/>
                <w:sz w:val="22"/>
                <w:szCs w:val="22"/>
              </w:rPr>
              <w:t>between HTLV-1 carriers and non-carriers</w:t>
            </w:r>
          </w:p>
        </w:tc>
      </w:tr>
      <w:tr w:rsidR="00AF6DB2" w:rsidRPr="00F833BD" w14:paraId="10F8C8BF" w14:textId="77777777" w:rsidTr="0087517D">
        <w:trPr>
          <w:trHeight w:val="28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B6623" w14:textId="77777777" w:rsidR="00136971" w:rsidRPr="00F833BD" w:rsidRDefault="00136971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4A0C2E" w14:textId="0D5C04E0" w:rsidR="00136971" w:rsidRPr="00F833BD" w:rsidRDefault="00136971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Total</w:t>
            </w:r>
            <w:r w:rsidRPr="00F833BD">
              <w:rPr>
                <w:rFonts w:eastAsia="ＭＳ Ｐゴシック"/>
                <w:sz w:val="22"/>
                <w:szCs w:val="22"/>
              </w:rPr>
              <w:br/>
              <w:t>(n = 1</w:t>
            </w:r>
            <w:r w:rsidR="00AF6DB2">
              <w:rPr>
                <w:rFonts w:eastAsia="ＭＳ Ｐゴシック"/>
                <w:sz w:val="22"/>
                <w:szCs w:val="22"/>
              </w:rPr>
              <w:t>67</w:t>
            </w:r>
            <w:r w:rsidRPr="00F833BD">
              <w:rPr>
                <w:rFonts w:eastAsia="ＭＳ Ｐゴシック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C214C7" w14:textId="50839239" w:rsidR="00136971" w:rsidRPr="00F833BD" w:rsidRDefault="002B0CF5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TLV-1 (-)</w:t>
            </w:r>
            <w:r w:rsidR="00136971" w:rsidRPr="00F833BD">
              <w:rPr>
                <w:rFonts w:eastAsia="ＭＳ Ｐゴシック"/>
                <w:sz w:val="22"/>
                <w:szCs w:val="22"/>
              </w:rPr>
              <w:br/>
              <w:t>(n=1</w:t>
            </w:r>
            <w:r w:rsidR="00AF6DB2">
              <w:rPr>
                <w:rFonts w:eastAsia="ＭＳ Ｐゴシック"/>
                <w:sz w:val="22"/>
                <w:szCs w:val="22"/>
              </w:rPr>
              <w:t>3</w:t>
            </w:r>
            <w:r w:rsidR="00136971" w:rsidRPr="00F833BD">
              <w:rPr>
                <w:rFonts w:eastAsia="ＭＳ Ｐゴシック"/>
                <w:sz w:val="22"/>
                <w:szCs w:val="22"/>
              </w:rPr>
              <w:t>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40EDB" w14:textId="689A0E3A" w:rsidR="00136971" w:rsidRPr="00F833BD" w:rsidRDefault="002B0CF5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TLV-1 (+)</w:t>
            </w:r>
            <w:r w:rsidR="00136971" w:rsidRPr="00F833BD">
              <w:rPr>
                <w:rFonts w:eastAsia="ＭＳ Ｐゴシック"/>
                <w:sz w:val="22"/>
                <w:szCs w:val="22"/>
              </w:rPr>
              <w:br/>
              <w:t>(n = 3</w:t>
            </w:r>
            <w:r w:rsidR="00AF6DB2">
              <w:rPr>
                <w:rFonts w:eastAsia="ＭＳ Ｐゴシック"/>
                <w:sz w:val="22"/>
                <w:szCs w:val="22"/>
              </w:rPr>
              <w:t>2</w:t>
            </w:r>
            <w:r w:rsidR="00136971" w:rsidRPr="00F833BD">
              <w:rPr>
                <w:rFonts w:eastAsia="ＭＳ Ｐゴシック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AA500" w14:textId="77777777" w:rsidR="00136971" w:rsidRPr="00F833BD" w:rsidRDefault="00136971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i/>
                <w:iCs/>
                <w:sz w:val="22"/>
                <w:szCs w:val="22"/>
              </w:rPr>
              <w:t>P</w:t>
            </w:r>
            <w:r w:rsidRPr="00F833BD">
              <w:rPr>
                <w:rFonts w:eastAsia="ＭＳ Ｐゴシック"/>
                <w:sz w:val="22"/>
                <w:szCs w:val="22"/>
              </w:rPr>
              <w:t xml:space="preserve"> value</w:t>
            </w:r>
          </w:p>
        </w:tc>
      </w:tr>
      <w:tr w:rsidR="00AF6DB2" w:rsidRPr="00F833BD" w14:paraId="0DFC3C4A" w14:textId="77777777" w:rsidTr="0087517D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04A1A1" w14:textId="42F41059" w:rsidR="00EE24C5" w:rsidRPr="00F833BD" w:rsidRDefault="00EE24C5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Mean age (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4B95FCD" w14:textId="2328417D" w:rsidR="00EE24C5" w:rsidRPr="00F833BD" w:rsidRDefault="00AF6DB2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2.9</w:t>
            </w:r>
            <w:r w:rsidR="00EE24C5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40</w:t>
            </w:r>
            <w:r w:rsidR="00EE24C5" w:rsidRPr="00F833BD">
              <w:rPr>
                <w:rFonts w:eastAsia="ＭＳ Ｐゴシック"/>
                <w:sz w:val="22"/>
                <w:szCs w:val="22"/>
              </w:rPr>
              <w:t>–</w:t>
            </w:r>
            <w:r>
              <w:rPr>
                <w:rFonts w:eastAsia="ＭＳ Ｐゴシック"/>
                <w:sz w:val="22"/>
                <w:szCs w:val="22"/>
              </w:rPr>
              <w:t>97</w:t>
            </w:r>
            <w:r w:rsidR="00EE24C5" w:rsidRPr="00F833BD">
              <w:rPr>
                <w:rFonts w:eastAsia="ＭＳ Ｐゴシック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69D0BCB" w14:textId="070C57B3" w:rsidR="00EE24C5" w:rsidRPr="00F833BD" w:rsidRDefault="00EE24C5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72.</w:t>
            </w:r>
            <w:r w:rsidR="00AF6DB2">
              <w:rPr>
                <w:rFonts w:eastAsia="ＭＳ Ｐゴシック"/>
                <w:sz w:val="22"/>
                <w:szCs w:val="22"/>
              </w:rPr>
              <w:t>1</w:t>
            </w:r>
            <w:r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 w:rsidR="00AF6DB2">
              <w:rPr>
                <w:rFonts w:eastAsia="ＭＳ Ｐゴシック"/>
                <w:sz w:val="22"/>
                <w:szCs w:val="22"/>
              </w:rPr>
              <w:t>40</w:t>
            </w:r>
            <w:r w:rsidRPr="00F833BD">
              <w:rPr>
                <w:rFonts w:eastAsia="ＭＳ Ｐゴシック"/>
                <w:sz w:val="22"/>
                <w:szCs w:val="22"/>
              </w:rPr>
              <w:t>–</w:t>
            </w:r>
            <w:r w:rsidR="00AF6DB2">
              <w:rPr>
                <w:rFonts w:eastAsia="ＭＳ Ｐゴシック"/>
                <w:sz w:val="22"/>
                <w:szCs w:val="22"/>
              </w:rPr>
              <w:t>96</w:t>
            </w:r>
            <w:r w:rsidRPr="00F833BD">
              <w:rPr>
                <w:rFonts w:eastAsia="ＭＳ Ｐゴシック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DA602A" w14:textId="5DF3C023" w:rsidR="00EE24C5" w:rsidRPr="00F833BD" w:rsidRDefault="00EE24C5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7</w:t>
            </w:r>
            <w:r w:rsidR="0091250F">
              <w:rPr>
                <w:rFonts w:eastAsia="ＭＳ Ｐゴシック"/>
                <w:sz w:val="22"/>
                <w:szCs w:val="22"/>
              </w:rPr>
              <w:t>6</w:t>
            </w:r>
            <w:r w:rsidRPr="00F833BD">
              <w:rPr>
                <w:rFonts w:eastAsia="ＭＳ Ｐゴシック"/>
                <w:sz w:val="22"/>
                <w:szCs w:val="22"/>
              </w:rPr>
              <w:t>.</w:t>
            </w:r>
            <w:r w:rsidR="00AF6DB2">
              <w:rPr>
                <w:rFonts w:eastAsia="ＭＳ Ｐゴシック"/>
                <w:sz w:val="22"/>
                <w:szCs w:val="22"/>
              </w:rPr>
              <w:t>2</w:t>
            </w:r>
            <w:r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 w:rsidR="00AF6DB2">
              <w:rPr>
                <w:rFonts w:eastAsia="ＭＳ Ｐゴシック"/>
                <w:sz w:val="22"/>
                <w:szCs w:val="22"/>
              </w:rPr>
              <w:t>42</w:t>
            </w:r>
            <w:r w:rsidRPr="00F833BD">
              <w:rPr>
                <w:rFonts w:eastAsia="ＭＳ Ｐゴシック"/>
                <w:sz w:val="22"/>
                <w:szCs w:val="22"/>
              </w:rPr>
              <w:t>–</w:t>
            </w:r>
            <w:r w:rsidR="00AF6DB2">
              <w:rPr>
                <w:rFonts w:eastAsia="ＭＳ Ｐゴシック"/>
                <w:sz w:val="22"/>
                <w:szCs w:val="22"/>
              </w:rPr>
              <w:t>97</w:t>
            </w:r>
            <w:r w:rsidRPr="00F833BD">
              <w:rPr>
                <w:rFonts w:eastAsia="ＭＳ Ｐゴシック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1A7D0A6" w14:textId="16814AD2" w:rsidR="00EE24C5" w:rsidRPr="00F833BD" w:rsidRDefault="00EE24C5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0.0</w:t>
            </w:r>
            <w:r w:rsidR="00AF6DB2">
              <w:rPr>
                <w:rFonts w:eastAsia="ＭＳ Ｐゴシック"/>
                <w:sz w:val="22"/>
                <w:szCs w:val="22"/>
              </w:rPr>
              <w:t>45</w:t>
            </w:r>
            <w:r w:rsidR="00B4634A">
              <w:rPr>
                <w:rFonts w:eastAsia="ＭＳ Ｐゴシック"/>
                <w:sz w:val="22"/>
                <w:szCs w:val="22"/>
              </w:rPr>
              <w:t>0</w:t>
            </w:r>
          </w:p>
        </w:tc>
      </w:tr>
      <w:tr w:rsidR="00AF6DB2" w:rsidRPr="00F833BD" w14:paraId="35CFBBEA" w14:textId="77777777" w:rsidTr="0087517D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4206937" w14:textId="77777777" w:rsidR="00EE24C5" w:rsidRPr="00F833BD" w:rsidRDefault="00EE24C5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A713062" w14:textId="77777777" w:rsidR="00EE24C5" w:rsidRPr="00F833BD" w:rsidRDefault="00EE24C5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5359F6E4" w14:textId="77777777" w:rsidR="00EE24C5" w:rsidRPr="00F833BD" w:rsidRDefault="00EE24C5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D617A1F" w14:textId="77777777" w:rsidR="00EE24C5" w:rsidRPr="00F833BD" w:rsidRDefault="00EE24C5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5F96C350" w14:textId="77777777" w:rsidR="00EE24C5" w:rsidRPr="00F833BD" w:rsidRDefault="00EE24C5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</w:tr>
      <w:tr w:rsidR="00AF6DB2" w:rsidRPr="00F833BD" w14:paraId="385E62CA" w14:textId="77777777" w:rsidTr="0087517D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EF66" w14:textId="665669EA" w:rsidR="00136971" w:rsidRPr="00F833BD" w:rsidRDefault="00667526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 w:hint="eastAsia"/>
                <w:sz w:val="22"/>
                <w:szCs w:val="22"/>
              </w:rPr>
              <w:t>S</w:t>
            </w:r>
            <w:r>
              <w:rPr>
                <w:rFonts w:eastAsia="ＭＳ Ｐゴシック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F5BE" w14:textId="77777777" w:rsidR="00136971" w:rsidRPr="00F833BD" w:rsidRDefault="00136971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641F" w14:textId="77777777" w:rsidR="00136971" w:rsidRPr="00F833BD" w:rsidRDefault="00136971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DAE5" w14:textId="77777777" w:rsidR="00136971" w:rsidRPr="00F833BD" w:rsidRDefault="00136971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50BE" w14:textId="659037FF" w:rsidR="00136971" w:rsidRPr="00F833BD" w:rsidRDefault="00C262FC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0.8</w:t>
            </w:r>
            <w:r w:rsidR="00905AC1">
              <w:rPr>
                <w:rFonts w:eastAsia="ＭＳ Ｐゴシック"/>
                <w:sz w:val="22"/>
                <w:szCs w:val="22"/>
              </w:rPr>
              <w:t>69</w:t>
            </w:r>
            <w:r w:rsidRPr="00F833BD">
              <w:rPr>
                <w:rFonts w:eastAsia="ＭＳ Ｐゴシック"/>
                <w:sz w:val="22"/>
                <w:szCs w:val="22"/>
              </w:rPr>
              <w:t>2</w:t>
            </w:r>
          </w:p>
        </w:tc>
      </w:tr>
      <w:tr w:rsidR="00AF6DB2" w:rsidRPr="00F833BD" w14:paraId="209B3344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8C9F" w14:textId="0795B25D" w:rsidR="00EE24C5" w:rsidRPr="00F833BD" w:rsidRDefault="00EE24C5" w:rsidP="00F833BD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 xml:space="preserve">   M</w:t>
            </w:r>
            <w:r w:rsidR="00B4215D">
              <w:rPr>
                <w:rFonts w:eastAsia="ＭＳ Ｐゴシック"/>
                <w:sz w:val="22"/>
                <w:szCs w:val="22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7375" w14:textId="512F491D" w:rsidR="00EE24C5" w:rsidRPr="00F833BD" w:rsidRDefault="00905AC1" w:rsidP="00F833BD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7</w:t>
            </w:r>
            <w:r w:rsidR="00EE24C5" w:rsidRPr="00F833BD">
              <w:rPr>
                <w:rFonts w:eastAsia="ＭＳ Ｐゴシック"/>
                <w:sz w:val="22"/>
                <w:szCs w:val="22"/>
              </w:rPr>
              <w:t xml:space="preserve"> (5</w:t>
            </w:r>
            <w:r>
              <w:rPr>
                <w:rFonts w:eastAsia="ＭＳ Ｐゴシック"/>
                <w:sz w:val="22"/>
                <w:szCs w:val="22"/>
              </w:rPr>
              <w:t>8</w:t>
            </w:r>
            <w:r w:rsidR="00EE24C5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40D6" w14:textId="3D207F84" w:rsidR="00EE24C5" w:rsidRPr="00F833BD" w:rsidRDefault="00905AC1" w:rsidP="00F833BD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8</w:t>
            </w:r>
            <w:r w:rsidR="00EE24C5" w:rsidRPr="00F833BD">
              <w:rPr>
                <w:rFonts w:eastAsia="ＭＳ Ｐゴシック"/>
                <w:sz w:val="22"/>
                <w:szCs w:val="22"/>
              </w:rPr>
              <w:t xml:space="preserve"> (5</w:t>
            </w:r>
            <w:r>
              <w:rPr>
                <w:rFonts w:eastAsia="ＭＳ Ｐゴシック"/>
                <w:sz w:val="22"/>
                <w:szCs w:val="22"/>
              </w:rPr>
              <w:t>8</w:t>
            </w:r>
            <w:r w:rsidR="00EE24C5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2523" w14:textId="15BB42CC" w:rsidR="00EE24C5" w:rsidRPr="00F833BD" w:rsidRDefault="00905AC1" w:rsidP="00F833BD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</w:t>
            </w:r>
            <w:r w:rsidR="00EE24C5" w:rsidRPr="00F833BD">
              <w:rPr>
                <w:rFonts w:eastAsia="ＭＳ Ｐゴシック"/>
                <w:sz w:val="22"/>
                <w:szCs w:val="22"/>
              </w:rPr>
              <w:t xml:space="preserve"> (5</w:t>
            </w:r>
            <w:r>
              <w:rPr>
                <w:rFonts w:eastAsia="ＭＳ Ｐゴシック"/>
                <w:sz w:val="22"/>
                <w:szCs w:val="22"/>
              </w:rPr>
              <w:t>9</w:t>
            </w:r>
            <w:r w:rsidR="00EE24C5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8FED" w14:textId="77777777" w:rsidR="00EE24C5" w:rsidRPr="00F833BD" w:rsidRDefault="00EE24C5" w:rsidP="00F833BD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</w:tr>
      <w:tr w:rsidR="00AF6DB2" w:rsidRPr="00F833BD" w14:paraId="49610091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AA17" w14:textId="67A2E24D" w:rsidR="00136971" w:rsidRPr="00F833BD" w:rsidRDefault="00136971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 xml:space="preserve">   </w:t>
            </w:r>
            <w:r w:rsidR="00B4215D">
              <w:rPr>
                <w:rFonts w:eastAsia="ＭＳ Ｐゴシック"/>
                <w:sz w:val="22"/>
                <w:szCs w:val="22"/>
              </w:rPr>
              <w:t>W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EB80" w14:textId="1E66918C" w:rsidR="00136971" w:rsidRPr="00F833BD" w:rsidRDefault="00905AC1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0</w:t>
            </w:r>
            <w:r w:rsidR="00136971" w:rsidRPr="00F833BD">
              <w:rPr>
                <w:rFonts w:eastAsia="ＭＳ Ｐゴシック"/>
                <w:sz w:val="22"/>
                <w:szCs w:val="22"/>
              </w:rPr>
              <w:t xml:space="preserve"> (4</w:t>
            </w:r>
            <w:r>
              <w:rPr>
                <w:rFonts w:eastAsia="ＭＳ Ｐゴシック"/>
                <w:sz w:val="22"/>
                <w:szCs w:val="22"/>
              </w:rPr>
              <w:t>2</w:t>
            </w:r>
            <w:r w:rsidR="00136971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81B8" w14:textId="0D20DB2D" w:rsidR="00136971" w:rsidRPr="00F833BD" w:rsidRDefault="00905AC1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  <w:r w:rsidR="00136971" w:rsidRPr="00F833BD">
              <w:rPr>
                <w:rFonts w:eastAsia="ＭＳ Ｐゴシック"/>
                <w:sz w:val="22"/>
                <w:szCs w:val="22"/>
              </w:rPr>
              <w:t xml:space="preserve"> (4</w:t>
            </w:r>
            <w:r>
              <w:rPr>
                <w:rFonts w:eastAsia="ＭＳ Ｐゴシック"/>
                <w:sz w:val="22"/>
                <w:szCs w:val="22"/>
              </w:rPr>
              <w:t>2</w:t>
            </w:r>
            <w:r w:rsidR="00136971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18D5" w14:textId="7455C99A" w:rsidR="00136971" w:rsidRPr="00F833BD" w:rsidRDefault="00136971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1</w:t>
            </w:r>
            <w:r w:rsidR="00905AC1">
              <w:rPr>
                <w:rFonts w:eastAsia="ＭＳ Ｐゴシック"/>
                <w:sz w:val="22"/>
                <w:szCs w:val="22"/>
              </w:rPr>
              <w:t>3</w:t>
            </w:r>
            <w:r w:rsidRPr="00F833BD">
              <w:rPr>
                <w:rFonts w:eastAsia="ＭＳ Ｐゴシック"/>
                <w:sz w:val="22"/>
                <w:szCs w:val="22"/>
              </w:rPr>
              <w:t xml:space="preserve"> (4</w:t>
            </w:r>
            <w:r w:rsidR="00905AC1">
              <w:rPr>
                <w:rFonts w:eastAsia="ＭＳ Ｐゴシック"/>
                <w:sz w:val="22"/>
                <w:szCs w:val="22"/>
              </w:rPr>
              <w:t>1</w:t>
            </w:r>
            <w:r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6491" w14:textId="2A875313" w:rsidR="00136971" w:rsidRPr="00F833BD" w:rsidRDefault="00136971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</w:tr>
      <w:tr w:rsidR="00AF6DB2" w:rsidRPr="00F833BD" w14:paraId="75406F58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567DC" w14:textId="77777777" w:rsidR="00C262FC" w:rsidRPr="00F833BD" w:rsidRDefault="00C262FC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E4082" w14:textId="77777777" w:rsidR="00C262FC" w:rsidRPr="00F833BD" w:rsidRDefault="00C262FC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D900C" w14:textId="77777777" w:rsidR="00C262FC" w:rsidRPr="00F833BD" w:rsidRDefault="00C262FC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BE784" w14:textId="77777777" w:rsidR="00C262FC" w:rsidRPr="00F833BD" w:rsidRDefault="00C262FC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D6D8D" w14:textId="77777777" w:rsidR="00C262FC" w:rsidRPr="00F833BD" w:rsidRDefault="00C262FC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F6DB2" w:rsidRPr="00F833BD" w14:paraId="35241A96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B4C38" w14:textId="77777777" w:rsidR="00C262FC" w:rsidRPr="00F833BD" w:rsidRDefault="00C262FC" w:rsidP="00C262FC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Lesions in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7D34B" w14:textId="4720B6E1" w:rsidR="00C262FC" w:rsidRPr="00F833BD" w:rsidRDefault="00C262FC" w:rsidP="00C262FC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19AA5" w14:textId="4D14C29C" w:rsidR="00C262FC" w:rsidRPr="00F833BD" w:rsidRDefault="00C262FC" w:rsidP="00C262FC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680D6" w14:textId="307AB197" w:rsidR="00C262FC" w:rsidRPr="00F833BD" w:rsidRDefault="00C262FC" w:rsidP="00C262FC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97180" w14:textId="4A85DD1A" w:rsidR="00C262FC" w:rsidRPr="00F833BD" w:rsidRDefault="00C262FC" w:rsidP="00C262FC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Times New Roman"/>
                <w:sz w:val="22"/>
                <w:szCs w:val="22"/>
              </w:rPr>
              <w:t>0.</w:t>
            </w:r>
            <w:r w:rsidR="00905AC1">
              <w:rPr>
                <w:rFonts w:eastAsia="Times New Roman"/>
                <w:sz w:val="22"/>
                <w:szCs w:val="22"/>
              </w:rPr>
              <w:t>1296</w:t>
            </w:r>
          </w:p>
        </w:tc>
      </w:tr>
      <w:tr w:rsidR="00AF6DB2" w:rsidRPr="00F833BD" w14:paraId="1C1C2C56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CB339" w14:textId="77777777" w:rsidR="00C262FC" w:rsidRPr="00F833BD" w:rsidRDefault="00C262FC" w:rsidP="00C262FC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 xml:space="preserve">   Single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47D87" w14:textId="11F7B586" w:rsidR="00C262FC" w:rsidRPr="00F833BD" w:rsidRDefault="00C262FC" w:rsidP="00C262FC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1</w:t>
            </w:r>
            <w:r w:rsidR="00905AC1">
              <w:rPr>
                <w:rFonts w:eastAsia="ＭＳ Ｐゴシック"/>
                <w:sz w:val="22"/>
                <w:szCs w:val="22"/>
              </w:rPr>
              <w:t>60</w:t>
            </w:r>
            <w:r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 w:rsidR="00905AC1">
              <w:rPr>
                <w:rFonts w:eastAsia="ＭＳ Ｐゴシック"/>
                <w:sz w:val="22"/>
                <w:szCs w:val="22"/>
              </w:rPr>
              <w:t>96</w:t>
            </w:r>
            <w:r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08C7F" w14:textId="07C51A28" w:rsidR="00C262FC" w:rsidRPr="00F833BD" w:rsidRDefault="00C262FC" w:rsidP="00C262FC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Times New Roman"/>
                <w:sz w:val="22"/>
                <w:szCs w:val="22"/>
              </w:rPr>
              <w:t>1</w:t>
            </w:r>
            <w:r w:rsidR="00905AC1">
              <w:rPr>
                <w:rFonts w:eastAsia="Times New Roman"/>
                <w:sz w:val="22"/>
                <w:szCs w:val="22"/>
              </w:rPr>
              <w:t>3</w:t>
            </w:r>
            <w:r w:rsidRPr="00F833BD">
              <w:rPr>
                <w:rFonts w:eastAsia="Times New Roman"/>
                <w:sz w:val="22"/>
                <w:szCs w:val="22"/>
              </w:rPr>
              <w:t>1 (</w:t>
            </w:r>
            <w:r w:rsidR="00905AC1">
              <w:rPr>
                <w:rFonts w:eastAsia="Times New Roman"/>
                <w:sz w:val="22"/>
                <w:szCs w:val="22"/>
              </w:rPr>
              <w:t>97</w:t>
            </w:r>
            <w:r w:rsidRPr="00F833BD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A9FB4" w14:textId="7F2C7FAF" w:rsidR="00C262FC" w:rsidRPr="00F833BD" w:rsidRDefault="00905AC1" w:rsidP="00C262FC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9</w:t>
            </w:r>
            <w:r w:rsidR="00C262FC" w:rsidRPr="00F833BD">
              <w:rPr>
                <w:rFonts w:eastAsia="Times New Roman"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sz w:val="22"/>
                <w:szCs w:val="22"/>
              </w:rPr>
              <w:t>91</w:t>
            </w:r>
            <w:r w:rsidR="00C262FC" w:rsidRPr="00F833BD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DA5BD" w14:textId="0F601018" w:rsidR="00C262FC" w:rsidRPr="00F833BD" w:rsidRDefault="00C262FC" w:rsidP="00C262FC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F6DB2" w:rsidRPr="00F833BD" w14:paraId="7EC33546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DAFA3" w14:textId="77777777" w:rsidR="00C262FC" w:rsidRPr="00F833BD" w:rsidRDefault="00C262FC" w:rsidP="00C262FC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 xml:space="preserve">   Double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7FC98" w14:textId="66FB9FDB" w:rsidR="00C262FC" w:rsidRPr="00F833BD" w:rsidRDefault="00C262FC" w:rsidP="00C262FC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7 (</w:t>
            </w:r>
            <w:r w:rsidR="00905AC1">
              <w:rPr>
                <w:rFonts w:eastAsia="ＭＳ Ｐゴシック"/>
                <w:sz w:val="22"/>
                <w:szCs w:val="22"/>
              </w:rPr>
              <w:t>4</w:t>
            </w:r>
            <w:r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24124" w14:textId="2F8916D2" w:rsidR="00C262FC" w:rsidRPr="00F833BD" w:rsidRDefault="00C262FC" w:rsidP="00C262FC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Times New Roman"/>
                <w:sz w:val="22"/>
                <w:szCs w:val="22"/>
              </w:rPr>
              <w:t>4 (</w:t>
            </w:r>
            <w:r w:rsidR="00905AC1">
              <w:rPr>
                <w:rFonts w:eastAsia="Times New Roman"/>
                <w:sz w:val="22"/>
                <w:szCs w:val="22"/>
              </w:rPr>
              <w:t>3</w:t>
            </w:r>
            <w:r w:rsidRPr="00F833BD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9C789" w14:textId="692B5BF3" w:rsidR="00C262FC" w:rsidRPr="00F833BD" w:rsidRDefault="00C262FC" w:rsidP="00C262FC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Times New Roman"/>
                <w:sz w:val="22"/>
                <w:szCs w:val="22"/>
              </w:rPr>
              <w:t>3 (</w:t>
            </w:r>
            <w:r w:rsidR="00905AC1">
              <w:rPr>
                <w:rFonts w:eastAsia="Times New Roman"/>
                <w:sz w:val="22"/>
                <w:szCs w:val="22"/>
              </w:rPr>
              <w:t>9</w:t>
            </w:r>
            <w:r w:rsidRPr="00F833BD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8BB39" w14:textId="7B3DDD4F" w:rsidR="00C262FC" w:rsidRPr="00F833BD" w:rsidRDefault="00C262FC" w:rsidP="00C262FC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F6DB2" w:rsidRPr="00F833BD" w14:paraId="3516CF6F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66142" w14:textId="77777777" w:rsidR="00C262FC" w:rsidRPr="00F833BD" w:rsidRDefault="00C262FC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DDCC5" w14:textId="77777777" w:rsidR="00C262FC" w:rsidRPr="00F833BD" w:rsidRDefault="00C262FC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B4974" w14:textId="77777777" w:rsidR="00C262FC" w:rsidRPr="00F833BD" w:rsidRDefault="00C262FC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DE9D0" w14:textId="77777777" w:rsidR="00C262FC" w:rsidRPr="00F833BD" w:rsidRDefault="00C262FC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FC85F" w14:textId="77777777" w:rsidR="00C262FC" w:rsidRPr="00F833BD" w:rsidRDefault="00C262FC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F6DB2" w:rsidRPr="00F833BD" w14:paraId="17BE0716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C44E" w14:textId="58A6F25C" w:rsidR="00166CFB" w:rsidRPr="00F833BD" w:rsidRDefault="00166CFB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proofErr w:type="spellStart"/>
            <w:r w:rsidRPr="00F833BD">
              <w:rPr>
                <w:rFonts w:eastAsia="ＭＳ Ｐゴシック"/>
                <w:sz w:val="22"/>
                <w:szCs w:val="22"/>
              </w:rPr>
              <w:t>Tumo</w:t>
            </w:r>
            <w:r w:rsidR="006760A3">
              <w:rPr>
                <w:rFonts w:eastAsia="ＭＳ Ｐゴシック"/>
                <w:sz w:val="22"/>
                <w:szCs w:val="22"/>
              </w:rPr>
              <w:t>u</w:t>
            </w:r>
            <w:r w:rsidRPr="00F833BD">
              <w:rPr>
                <w:rFonts w:eastAsia="ＭＳ Ｐゴシック"/>
                <w:sz w:val="22"/>
                <w:szCs w:val="22"/>
              </w:rPr>
              <w:t>r</w:t>
            </w:r>
            <w:proofErr w:type="spellEnd"/>
            <w:r w:rsidRPr="00F833BD">
              <w:rPr>
                <w:rFonts w:eastAsia="ＭＳ Ｐゴシック"/>
                <w:sz w:val="22"/>
                <w:szCs w:val="22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A71A" w14:textId="77777777" w:rsidR="00136971" w:rsidRPr="00F833BD" w:rsidRDefault="00136971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63DDA" w14:textId="77777777" w:rsidR="00136971" w:rsidRPr="00F833BD" w:rsidRDefault="00136971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B0E3" w14:textId="77777777" w:rsidR="00136971" w:rsidRPr="00F833BD" w:rsidRDefault="00136971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B307" w14:textId="01994DB5" w:rsidR="001318B2" w:rsidRPr="00F833BD" w:rsidRDefault="00905AC1" w:rsidP="009234E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&gt; </w:t>
            </w:r>
            <w:r w:rsidR="00C262FC" w:rsidRPr="00F833BD">
              <w:rPr>
                <w:rFonts w:eastAsia="ＭＳ Ｐゴシック"/>
                <w:sz w:val="22"/>
                <w:szCs w:val="22"/>
              </w:rPr>
              <w:t>0.</w:t>
            </w:r>
            <w:r>
              <w:rPr>
                <w:rFonts w:eastAsia="ＭＳ Ｐゴシック"/>
                <w:sz w:val="22"/>
                <w:szCs w:val="22"/>
              </w:rPr>
              <w:t>9999</w:t>
            </w:r>
            <w:r w:rsidR="009234E2">
              <w:rPr>
                <w:rFonts w:eastAsia="ＭＳ Ｐゴシック"/>
                <w:sz w:val="22"/>
                <w:szCs w:val="22"/>
              </w:rPr>
              <w:br/>
            </w:r>
            <w:r w:rsidR="009234E2" w:rsidRPr="00F833BD">
              <w:rPr>
                <w:rFonts w:eastAsia="ＭＳ Ｐゴシック"/>
                <w:sz w:val="22"/>
                <w:szCs w:val="22"/>
              </w:rPr>
              <w:t>(</w:t>
            </w:r>
            <w:r w:rsidR="00310FB5">
              <w:rPr>
                <w:rFonts w:eastAsia="ＭＳ Ｐゴシック"/>
                <w:sz w:val="22"/>
                <w:szCs w:val="22"/>
              </w:rPr>
              <w:t>right vs. left</w:t>
            </w:r>
            <w:r w:rsidR="009234E2" w:rsidRPr="00F833BD">
              <w:rPr>
                <w:rFonts w:eastAsia="ＭＳ Ｐゴシック"/>
                <w:sz w:val="22"/>
                <w:szCs w:val="22"/>
              </w:rPr>
              <w:t>)</w:t>
            </w:r>
          </w:p>
        </w:tc>
      </w:tr>
      <w:tr w:rsidR="00AF6DB2" w:rsidRPr="00F833BD" w14:paraId="28A1DBE8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8E10" w14:textId="1009DDE5" w:rsidR="001318B2" w:rsidRPr="00F833BD" w:rsidRDefault="001318B2" w:rsidP="001318B2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color w:val="000000"/>
                <w:sz w:val="22"/>
                <w:szCs w:val="22"/>
              </w:rPr>
              <w:t xml:space="preserve">   Right 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E90E" w14:textId="5CAE97A6" w:rsidR="001318B2" w:rsidRPr="00F833BD" w:rsidRDefault="00905AC1" w:rsidP="001318B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  <w:r w:rsidR="001318B2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6</w:t>
            </w:r>
            <w:r w:rsidR="001318B2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B7FF" w14:textId="04333F80" w:rsidR="001318B2" w:rsidRPr="00F833BD" w:rsidRDefault="00905AC1" w:rsidP="001318B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  <w:r w:rsidR="001318B2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6</w:t>
            </w:r>
            <w:r w:rsidR="001318B2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797E" w14:textId="061BBD86" w:rsidR="001318B2" w:rsidRPr="00F833BD" w:rsidRDefault="00905AC1" w:rsidP="001318B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  <w:r w:rsidR="001318B2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4</w:t>
            </w:r>
            <w:r w:rsidR="001318B2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B807" w14:textId="2379387B" w:rsidR="001318B2" w:rsidRPr="00F833BD" w:rsidRDefault="001318B2" w:rsidP="001318B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</w:tr>
      <w:tr w:rsidR="00AF6DB2" w:rsidRPr="00F833BD" w14:paraId="458E5695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1464" w14:textId="6C982C2F" w:rsidR="001318B2" w:rsidRPr="00F833BD" w:rsidRDefault="001318B2" w:rsidP="001318B2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color w:val="000000"/>
                <w:sz w:val="22"/>
                <w:szCs w:val="22"/>
              </w:rPr>
              <w:t xml:space="preserve">   Left 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3A9C" w14:textId="68E370B8" w:rsidR="001318B2" w:rsidRPr="00F833BD" w:rsidRDefault="00905AC1" w:rsidP="001318B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  <w:r w:rsidR="001318B2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61</w:t>
            </w:r>
            <w:r w:rsidR="001318B2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5D4D" w14:textId="559E88F7" w:rsidR="001318B2" w:rsidRPr="00F833BD" w:rsidRDefault="001318B2" w:rsidP="001318B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color w:val="000000"/>
                <w:sz w:val="22"/>
                <w:szCs w:val="22"/>
              </w:rPr>
              <w:t>8</w:t>
            </w:r>
            <w:r w:rsidR="00905AC1">
              <w:rPr>
                <w:color w:val="000000"/>
                <w:sz w:val="22"/>
                <w:szCs w:val="22"/>
              </w:rPr>
              <w:t>3</w:t>
            </w:r>
            <w:r w:rsidRPr="00F833BD">
              <w:rPr>
                <w:color w:val="000000"/>
                <w:sz w:val="22"/>
                <w:szCs w:val="22"/>
              </w:rPr>
              <w:t xml:space="preserve"> (</w:t>
            </w:r>
            <w:r w:rsidR="00905AC1">
              <w:rPr>
                <w:color w:val="000000"/>
                <w:sz w:val="22"/>
                <w:szCs w:val="22"/>
              </w:rPr>
              <w:t>61</w:t>
            </w:r>
            <w:r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F24B" w14:textId="1A4FBBFC" w:rsidR="001318B2" w:rsidRPr="00F833BD" w:rsidRDefault="00905AC1" w:rsidP="001318B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  <w:r w:rsidR="001318B2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59</w:t>
            </w:r>
            <w:r w:rsidR="001318B2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FE3D" w14:textId="77777777" w:rsidR="001318B2" w:rsidRPr="00F833BD" w:rsidRDefault="001318B2" w:rsidP="001318B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</w:tr>
      <w:tr w:rsidR="00AF6DB2" w:rsidRPr="00F833BD" w14:paraId="75666DEC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C25E" w14:textId="30C88ED5" w:rsidR="001318B2" w:rsidRPr="00F833BD" w:rsidRDefault="001318B2" w:rsidP="001318B2">
            <w:pPr>
              <w:snapToGrid w:val="0"/>
              <w:rPr>
                <w:rFonts w:eastAsia="Times New Roman"/>
                <w:sz w:val="22"/>
                <w:szCs w:val="22"/>
              </w:rPr>
            </w:pPr>
            <w:r w:rsidRPr="00F833BD">
              <w:rPr>
                <w:color w:val="000000"/>
                <w:sz w:val="22"/>
                <w:szCs w:val="22"/>
              </w:rPr>
              <w:t xml:space="preserve">   Both s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38FD" w14:textId="7868278B" w:rsidR="001318B2" w:rsidRPr="00F833BD" w:rsidRDefault="00905AC1" w:rsidP="001318B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="001318B2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</w:t>
            </w:r>
            <w:r w:rsidR="001318B2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F529" w14:textId="3DF93CA7" w:rsidR="001318B2" w:rsidRPr="00F833BD" w:rsidRDefault="001318B2" w:rsidP="001318B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 w:rsidRPr="00F833BD">
              <w:rPr>
                <w:color w:val="000000"/>
                <w:sz w:val="22"/>
                <w:szCs w:val="22"/>
              </w:rPr>
              <w:t>3 (</w:t>
            </w:r>
            <w:r w:rsidR="00905AC1">
              <w:rPr>
                <w:color w:val="000000"/>
                <w:sz w:val="22"/>
                <w:szCs w:val="22"/>
              </w:rPr>
              <w:t>2</w:t>
            </w:r>
            <w:r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0907" w14:textId="2E796D17" w:rsidR="001318B2" w:rsidRPr="00905AC1" w:rsidRDefault="00905AC1" w:rsidP="00905AC1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1318B2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6</w:t>
            </w:r>
            <w:r w:rsidR="001318B2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010EF" w14:textId="77777777" w:rsidR="001318B2" w:rsidRPr="00F833BD" w:rsidRDefault="001318B2" w:rsidP="001318B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7D59890D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2BFBC" w14:textId="3E4448C8" w:rsidR="0087517D" w:rsidRPr="00F833BD" w:rsidRDefault="0087517D" w:rsidP="001318B2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24CAB" w14:textId="77777777" w:rsidR="0087517D" w:rsidRPr="00F833BD" w:rsidRDefault="0087517D" w:rsidP="001318B2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3E688" w14:textId="77777777" w:rsidR="0087517D" w:rsidRPr="00F833BD" w:rsidRDefault="0087517D" w:rsidP="001318B2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FC1E7" w14:textId="77777777" w:rsidR="0087517D" w:rsidRPr="00F833BD" w:rsidRDefault="0087517D" w:rsidP="001318B2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E943B" w14:textId="77777777" w:rsidR="0087517D" w:rsidRPr="00F833BD" w:rsidRDefault="0087517D" w:rsidP="001318B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79432AAE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DE21C" w14:textId="5E933301" w:rsidR="0087517D" w:rsidRPr="00F833BD" w:rsidRDefault="0087517D" w:rsidP="001318B2">
            <w:pPr>
              <w:snapToGrid w:val="0"/>
              <w:rPr>
                <w:color w:val="000000"/>
                <w:sz w:val="22"/>
                <w:szCs w:val="22"/>
              </w:rPr>
            </w:pPr>
            <w:proofErr w:type="spellStart"/>
            <w:r w:rsidRPr="00F833BD">
              <w:rPr>
                <w:rFonts w:eastAsia="ＭＳ Ｐゴシック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82722" w14:textId="77777777" w:rsidR="0087517D" w:rsidRPr="00F833BD" w:rsidRDefault="0087517D" w:rsidP="001318B2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230D2" w14:textId="77777777" w:rsidR="0087517D" w:rsidRPr="00F833BD" w:rsidRDefault="0087517D" w:rsidP="001318B2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7D098" w14:textId="77777777" w:rsidR="0087517D" w:rsidRPr="00F833BD" w:rsidRDefault="0087517D" w:rsidP="001318B2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A04B3" w14:textId="4F37686C" w:rsidR="0087517D" w:rsidRPr="00F833BD" w:rsidRDefault="0087517D" w:rsidP="001318B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0.</w:t>
            </w:r>
            <w:r>
              <w:rPr>
                <w:rFonts w:eastAsia="ＭＳ Ｐゴシック"/>
                <w:sz w:val="22"/>
                <w:szCs w:val="22"/>
              </w:rPr>
              <w:t>1798</w:t>
            </w:r>
            <w:r>
              <w:rPr>
                <w:rFonts w:eastAsia="ＭＳ Ｐゴシック"/>
                <w:sz w:val="22"/>
                <w:szCs w:val="22"/>
              </w:rPr>
              <w:br/>
            </w:r>
            <w:r w:rsidRPr="00F833BD"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 xml:space="preserve">pT1 </w:t>
            </w:r>
            <w:r w:rsidR="006760A3">
              <w:rPr>
                <w:rFonts w:eastAsia="ＭＳ Ｐゴシック"/>
                <w:sz w:val="22"/>
                <w:szCs w:val="22"/>
              </w:rPr>
              <w:t>or</w:t>
            </w:r>
            <w:r>
              <w:rPr>
                <w:rFonts w:eastAsia="ＭＳ Ｐゴシック"/>
                <w:sz w:val="22"/>
                <w:szCs w:val="22"/>
              </w:rPr>
              <w:t xml:space="preserve"> 2 vs. pT3 vs. pT4</w:t>
            </w:r>
            <w:r w:rsidRPr="00F833BD">
              <w:rPr>
                <w:rFonts w:eastAsia="ＭＳ Ｐゴシック"/>
                <w:sz w:val="22"/>
                <w:szCs w:val="22"/>
              </w:rPr>
              <w:t>)</w:t>
            </w:r>
          </w:p>
        </w:tc>
      </w:tr>
      <w:tr w:rsidR="0087517D" w:rsidRPr="00F833BD" w14:paraId="56274EEF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5140A" w14:textId="588BE19D" w:rsidR="0087517D" w:rsidRPr="00F833BD" w:rsidRDefault="0087517D" w:rsidP="00A757A0">
            <w:pPr>
              <w:snapToGrid w:val="0"/>
              <w:rPr>
                <w:color w:val="000000"/>
                <w:sz w:val="22"/>
                <w:szCs w:val="22"/>
              </w:rPr>
            </w:pPr>
            <w:r w:rsidRPr="00F833BD">
              <w:rPr>
                <w:rFonts w:eastAsia="MS UI Gothic"/>
                <w:sz w:val="22"/>
                <w:szCs w:val="22"/>
              </w:rPr>
              <w:t xml:space="preserve">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E7EE6" w14:textId="71FE4C64" w:rsidR="0087517D" w:rsidRPr="00F833BD" w:rsidRDefault="0087517D" w:rsidP="00A757A0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  <w:r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 w:rsidR="00225573">
              <w:rPr>
                <w:rFonts w:eastAsia="ＭＳ Ｐゴシック"/>
                <w:sz w:val="22"/>
                <w:szCs w:val="22"/>
              </w:rPr>
              <w:t>6</w:t>
            </w:r>
            <w:r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73165" w14:textId="7F9F0F59" w:rsidR="0087517D" w:rsidRPr="00F833BD" w:rsidRDefault="0087517D" w:rsidP="00A757A0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9</w:t>
            </w:r>
            <w:r w:rsidRPr="00F833BD">
              <w:rPr>
                <w:rFonts w:eastAsia="MS UI Gothic"/>
                <w:sz w:val="22"/>
                <w:szCs w:val="22"/>
              </w:rPr>
              <w:t xml:space="preserve"> (</w:t>
            </w:r>
            <w:r w:rsidR="00225573">
              <w:rPr>
                <w:rFonts w:eastAsia="MS UI Gothic"/>
                <w:sz w:val="22"/>
                <w:szCs w:val="22"/>
              </w:rPr>
              <w:t>7</w:t>
            </w:r>
            <w:r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EC27D" w14:textId="24E7C1CF" w:rsidR="0087517D" w:rsidRPr="00F833BD" w:rsidRDefault="0087517D" w:rsidP="00A757A0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1</w:t>
            </w:r>
            <w:r w:rsidRPr="00F833BD">
              <w:rPr>
                <w:rFonts w:eastAsia="MS UI Gothic"/>
                <w:sz w:val="22"/>
                <w:szCs w:val="22"/>
              </w:rPr>
              <w:t xml:space="preserve"> (</w:t>
            </w:r>
            <w:r w:rsidR="00225573">
              <w:rPr>
                <w:rFonts w:eastAsia="MS UI Gothic"/>
                <w:sz w:val="22"/>
                <w:szCs w:val="22"/>
              </w:rPr>
              <w:t>3</w:t>
            </w:r>
            <w:r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8043D" w14:textId="77777777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2FE93942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A83CD" w14:textId="231355D8" w:rsidR="0087517D" w:rsidRPr="00F833BD" w:rsidRDefault="0087517D" w:rsidP="00A757A0">
            <w:pPr>
              <w:snapToGrid w:val="0"/>
              <w:rPr>
                <w:color w:val="000000"/>
                <w:sz w:val="22"/>
                <w:szCs w:val="22"/>
              </w:rPr>
            </w:pPr>
            <w:r>
              <w:rPr>
                <w:rFonts w:eastAsia="MS UI Gothic" w:hint="eastAsia"/>
                <w:sz w:val="22"/>
                <w:szCs w:val="22"/>
              </w:rPr>
              <w:t xml:space="preserve"> </w:t>
            </w:r>
            <w:r>
              <w:rPr>
                <w:rFonts w:eastAsia="MS UI Gothic"/>
                <w:sz w:val="22"/>
                <w:szCs w:val="22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F2E09" w14:textId="0BDBA95D" w:rsidR="0087517D" w:rsidRPr="00F833BD" w:rsidRDefault="0087517D" w:rsidP="00A757A0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0 (</w:t>
            </w:r>
            <w:r w:rsidR="00225573">
              <w:rPr>
                <w:rFonts w:eastAsia="ＭＳ Ｐゴシック"/>
                <w:sz w:val="22"/>
                <w:szCs w:val="22"/>
              </w:rPr>
              <w:t>12</w:t>
            </w:r>
            <w:r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5CB96" w14:textId="2EDCA4FC" w:rsidR="0087517D" w:rsidRPr="00F833BD" w:rsidRDefault="0087517D" w:rsidP="00A757A0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16 (</w:t>
            </w:r>
            <w:r w:rsidR="00225573">
              <w:rPr>
                <w:rFonts w:eastAsia="MS UI Gothic"/>
                <w:sz w:val="22"/>
                <w:szCs w:val="22"/>
              </w:rPr>
              <w:t>12</w:t>
            </w:r>
            <w:r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01BCC" w14:textId="0EBCE69F" w:rsidR="0087517D" w:rsidRPr="00F833BD" w:rsidRDefault="0087517D" w:rsidP="00A757A0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4 (</w:t>
            </w:r>
            <w:r w:rsidR="00225573">
              <w:rPr>
                <w:rFonts w:eastAsia="MS UI Gothic"/>
                <w:sz w:val="22"/>
                <w:szCs w:val="22"/>
              </w:rPr>
              <w:t>13</w:t>
            </w:r>
            <w:r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746F0" w14:textId="77777777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05B0AAAE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C65AE" w14:textId="1619F6F0" w:rsidR="0087517D" w:rsidRPr="00F833BD" w:rsidRDefault="0087517D" w:rsidP="00A757A0">
            <w:pPr>
              <w:snapToGrid w:val="0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MS UI Gothic"/>
                <w:sz w:val="22"/>
                <w:szCs w:val="22"/>
              </w:rPr>
              <w:t xml:space="preserve">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565A2" w14:textId="7C634ACA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0</w:t>
            </w:r>
            <w:r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 w:rsidR="00225573">
              <w:rPr>
                <w:rFonts w:eastAsia="ＭＳ Ｐゴシック"/>
                <w:sz w:val="22"/>
                <w:szCs w:val="22"/>
              </w:rPr>
              <w:t>66</w:t>
            </w:r>
            <w:r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8ABC8" w14:textId="0979F308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85</w:t>
            </w:r>
            <w:r w:rsidRPr="00F833BD">
              <w:rPr>
                <w:rFonts w:eastAsia="MS UI Gothic"/>
                <w:sz w:val="22"/>
                <w:szCs w:val="22"/>
              </w:rPr>
              <w:t xml:space="preserve"> (</w:t>
            </w:r>
            <w:r w:rsidR="00225573">
              <w:rPr>
                <w:rFonts w:eastAsia="MS UI Gothic"/>
                <w:sz w:val="22"/>
                <w:szCs w:val="22"/>
              </w:rPr>
              <w:t>63</w:t>
            </w:r>
            <w:r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2D1EA" w14:textId="03EB6933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25</w:t>
            </w:r>
            <w:r w:rsidRPr="00F833BD">
              <w:rPr>
                <w:rFonts w:eastAsia="MS UI Gothic"/>
                <w:sz w:val="22"/>
                <w:szCs w:val="22"/>
              </w:rPr>
              <w:t xml:space="preserve"> (</w:t>
            </w:r>
            <w:r w:rsidR="00225573">
              <w:rPr>
                <w:rFonts w:eastAsia="MS UI Gothic"/>
                <w:sz w:val="22"/>
                <w:szCs w:val="22"/>
              </w:rPr>
              <w:t>78</w:t>
            </w:r>
            <w:r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BCD53" w14:textId="77777777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595CD411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678EF" w14:textId="258B2415" w:rsidR="0087517D" w:rsidRPr="00F833BD" w:rsidRDefault="0087517D" w:rsidP="00A757A0">
            <w:pPr>
              <w:snapToGrid w:val="0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MS UI Gothic"/>
                <w:sz w:val="22"/>
                <w:szCs w:val="22"/>
              </w:rPr>
              <w:t xml:space="preserve">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6774" w14:textId="13ECD474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7</w:t>
            </w:r>
            <w:r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 w:rsidR="00225573">
              <w:rPr>
                <w:rFonts w:eastAsia="ＭＳ Ｐゴシック"/>
                <w:sz w:val="22"/>
                <w:szCs w:val="22"/>
              </w:rPr>
              <w:t>16</w:t>
            </w:r>
            <w:r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FA614" w14:textId="46C8EAE2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25</w:t>
            </w:r>
            <w:r w:rsidRPr="00F833BD">
              <w:rPr>
                <w:rFonts w:eastAsia="MS UI Gothic"/>
                <w:sz w:val="22"/>
                <w:szCs w:val="22"/>
              </w:rPr>
              <w:t xml:space="preserve"> (</w:t>
            </w:r>
            <w:r w:rsidR="00225573">
              <w:rPr>
                <w:rFonts w:eastAsia="MS UI Gothic"/>
                <w:sz w:val="22"/>
                <w:szCs w:val="22"/>
              </w:rPr>
              <w:t>19</w:t>
            </w:r>
            <w:r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33E69" w14:textId="792F864B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2</w:t>
            </w:r>
            <w:r w:rsidRPr="00F833BD">
              <w:rPr>
                <w:rFonts w:eastAsia="MS UI Gothic"/>
                <w:sz w:val="22"/>
                <w:szCs w:val="22"/>
              </w:rPr>
              <w:t xml:space="preserve"> (</w:t>
            </w:r>
            <w:r w:rsidR="00225573">
              <w:rPr>
                <w:rFonts w:eastAsia="MS UI Gothic"/>
                <w:sz w:val="22"/>
                <w:szCs w:val="22"/>
              </w:rPr>
              <w:t>6</w:t>
            </w:r>
            <w:r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E0044" w14:textId="77777777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199E4FFA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D218D" w14:textId="2A2AAF17" w:rsidR="0087517D" w:rsidRPr="00F833BD" w:rsidRDefault="0087517D" w:rsidP="00A757A0">
            <w:pPr>
              <w:snapToGrid w:val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CF884" w14:textId="3D380BD5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68EB6" w14:textId="04654C98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D9CC7" w14:textId="558FB025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47521" w14:textId="77777777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6742AA08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C914E" w14:textId="3B002DF1" w:rsidR="0087517D" w:rsidRPr="00F833BD" w:rsidRDefault="0087517D" w:rsidP="00A757A0">
            <w:pPr>
              <w:snapToGrid w:val="0"/>
              <w:rPr>
                <w:rFonts w:eastAsia="Times New Roman"/>
                <w:sz w:val="22"/>
                <w:szCs w:val="22"/>
              </w:rPr>
            </w:pPr>
            <w:proofErr w:type="spellStart"/>
            <w:r w:rsidRPr="00F833BD">
              <w:rPr>
                <w:rFonts w:eastAsia="ＭＳ Ｐゴシック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F32D3" w14:textId="4A667783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DD285" w14:textId="087D4FAE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21A8D" w14:textId="428BCE7C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14BB8" w14:textId="7920266A" w:rsidR="0087517D" w:rsidRPr="00F833BD" w:rsidRDefault="0087517D" w:rsidP="00A757A0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 w:rsidRPr="00F833BD">
              <w:rPr>
                <w:color w:val="000000"/>
                <w:sz w:val="22"/>
                <w:szCs w:val="22"/>
              </w:rPr>
              <w:t>0.</w:t>
            </w:r>
            <w:r w:rsidR="006867A9">
              <w:rPr>
                <w:color w:val="000000"/>
                <w:sz w:val="22"/>
                <w:szCs w:val="22"/>
              </w:rPr>
              <w:t>005</w:t>
            </w:r>
            <w:r w:rsidR="00B4634A">
              <w:rPr>
                <w:color w:val="000000"/>
                <w:sz w:val="22"/>
                <w:szCs w:val="22"/>
              </w:rPr>
              <w:t>0</w:t>
            </w:r>
          </w:p>
        </w:tc>
      </w:tr>
      <w:tr w:rsidR="0087517D" w:rsidRPr="00F833BD" w14:paraId="07867603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DC7F" w14:textId="449EC406" w:rsidR="0087517D" w:rsidRPr="00F833BD" w:rsidRDefault="0087517D" w:rsidP="003D6C72">
            <w:pPr>
              <w:snapToGrid w:val="0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MS UI Gothic"/>
                <w:color w:val="000000"/>
                <w:sz w:val="22"/>
                <w:szCs w:val="22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B267" w14:textId="74EA785A" w:rsidR="0087517D" w:rsidRPr="00F833BD" w:rsidRDefault="00225573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</w:t>
            </w:r>
            <w:r w:rsidR="0087517D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70</w:t>
            </w:r>
            <w:r w:rsidR="0087517D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F115" w14:textId="301BAF57" w:rsidR="0087517D" w:rsidRPr="00F833BD" w:rsidRDefault="00225573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  <w:r w:rsidR="0087517D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64</w:t>
            </w:r>
            <w:r w:rsidR="0087517D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A066" w14:textId="167754DA" w:rsidR="0087517D" w:rsidRPr="00F833BD" w:rsidRDefault="00225573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  <w:r w:rsidR="0087517D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94</w:t>
            </w:r>
            <w:r w:rsidR="0087517D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46DE" w14:textId="77777777" w:rsidR="0087517D" w:rsidRPr="00F833BD" w:rsidRDefault="0087517D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28DFDCD0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95E9" w14:textId="5EA27499" w:rsidR="0087517D" w:rsidRPr="00F833BD" w:rsidRDefault="0087517D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MS UI Gothic"/>
                <w:color w:val="000000"/>
                <w:sz w:val="22"/>
                <w:szCs w:val="22"/>
              </w:rPr>
              <w:t xml:space="preserve">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F2C8" w14:textId="38DDCB22" w:rsidR="0087517D" w:rsidRPr="00F833BD" w:rsidRDefault="00225573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  <w:r w:rsidR="0087517D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7</w:t>
            </w:r>
            <w:r w:rsidR="0087517D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0CD" w14:textId="0E55710F" w:rsidR="0087517D" w:rsidRPr="00F833BD" w:rsidRDefault="00225573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  <w:r w:rsidR="0087517D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0</w:t>
            </w:r>
            <w:r w:rsidR="0087517D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22EA" w14:textId="7AFEEAFC" w:rsidR="0087517D" w:rsidRPr="00F833BD" w:rsidRDefault="00225573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87517D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</w:t>
            </w:r>
            <w:r w:rsidR="0087517D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27B3" w14:textId="2A81F80C" w:rsidR="0087517D" w:rsidRPr="00F833BD" w:rsidRDefault="0087517D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56357F7E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8C9" w14:textId="77A1A288" w:rsidR="0087517D" w:rsidRPr="00F833BD" w:rsidRDefault="0087517D" w:rsidP="003D6C72">
            <w:pPr>
              <w:snapToGrid w:val="0"/>
              <w:rPr>
                <w:rFonts w:eastAsia="MS UI Gothic"/>
                <w:sz w:val="22"/>
                <w:szCs w:val="22"/>
              </w:rPr>
            </w:pPr>
            <w:r w:rsidRPr="00F833BD">
              <w:rPr>
                <w:rFonts w:eastAsia="MS UI Gothic"/>
                <w:color w:val="000000"/>
                <w:sz w:val="22"/>
                <w:szCs w:val="22"/>
              </w:rPr>
              <w:t xml:space="preserve">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3CF7" w14:textId="78791F52" w:rsidR="0087517D" w:rsidRPr="00F833BD" w:rsidRDefault="00225573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  <w:r w:rsidR="0087517D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3</w:t>
            </w:r>
            <w:r w:rsidR="0087517D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9052" w14:textId="4EFE16E3" w:rsidR="0087517D" w:rsidRPr="00F833BD" w:rsidRDefault="00225573" w:rsidP="003D6C7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  <w:r w:rsidR="0087517D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6</w:t>
            </w:r>
            <w:r w:rsidR="0087517D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634B" w14:textId="2089C3CE" w:rsidR="0087517D" w:rsidRPr="00F833BD" w:rsidRDefault="00225573" w:rsidP="003D6C7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87517D" w:rsidRPr="00F833BD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</w:t>
            </w:r>
            <w:r w:rsidR="0087517D" w:rsidRPr="00F833BD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2C5B" w14:textId="28DBE14E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</w:tr>
      <w:tr w:rsidR="0087517D" w:rsidRPr="00F833BD" w14:paraId="128B50A0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9186" w14:textId="2E256E68" w:rsidR="0087517D" w:rsidRPr="00F833BD" w:rsidRDefault="0087517D" w:rsidP="003D6C72">
            <w:pPr>
              <w:snapToGrid w:val="0"/>
              <w:rPr>
                <w:rFonts w:eastAsia="MS UI Gothic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B358" w14:textId="6D095848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25DD" w14:textId="1A8CAD75" w:rsidR="0087517D" w:rsidRPr="00F833BD" w:rsidRDefault="0087517D" w:rsidP="003D6C7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6287" w14:textId="21E7192E" w:rsidR="0087517D" w:rsidRPr="00F833BD" w:rsidRDefault="0087517D" w:rsidP="003D6C7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CDAD" w14:textId="77777777" w:rsidR="0087517D" w:rsidRPr="00F833BD" w:rsidRDefault="0087517D" w:rsidP="003D6C7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</w:p>
        </w:tc>
      </w:tr>
      <w:tr w:rsidR="0087517D" w:rsidRPr="00F833BD" w14:paraId="6FE6C472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8D5D8" w14:textId="3C6D7ED3" w:rsidR="0087517D" w:rsidRPr="00F833BD" w:rsidRDefault="0087517D" w:rsidP="003D6C72">
            <w:pPr>
              <w:snapToGrid w:val="0"/>
              <w:rPr>
                <w:rFonts w:eastAsia="MS UI Gothic"/>
                <w:sz w:val="22"/>
                <w:szCs w:val="22"/>
              </w:rPr>
            </w:pPr>
            <w:proofErr w:type="spellStart"/>
            <w:r w:rsidRPr="00F833BD">
              <w:rPr>
                <w:rFonts w:eastAsia="ＭＳ Ｐゴシック"/>
                <w:sz w:val="22"/>
                <w:szCs w:val="22"/>
              </w:rPr>
              <w:t>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ADD7" w14:textId="4FA747DB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D9EF" w14:textId="5F7C8947" w:rsidR="0087517D" w:rsidRPr="00F833BD" w:rsidRDefault="0087517D" w:rsidP="003D6C7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94F1" w14:textId="47AB5823" w:rsidR="0087517D" w:rsidRPr="00F833BD" w:rsidRDefault="0087517D" w:rsidP="003D6C7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0C9B3" w14:textId="3D872BA8" w:rsidR="0087517D" w:rsidRPr="00F833BD" w:rsidRDefault="0087517D" w:rsidP="003D6C7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0.</w:t>
            </w:r>
            <w:r w:rsidR="006867A9">
              <w:rPr>
                <w:rFonts w:eastAsia="ＭＳ Ｐゴシック"/>
                <w:sz w:val="22"/>
                <w:szCs w:val="22"/>
              </w:rPr>
              <w:t>689</w:t>
            </w:r>
            <w:r w:rsidR="0025628E">
              <w:rPr>
                <w:rFonts w:eastAsia="ＭＳ Ｐゴシック"/>
                <w:sz w:val="22"/>
                <w:szCs w:val="22"/>
              </w:rPr>
              <w:t>0</w:t>
            </w:r>
            <w:bookmarkStart w:id="0" w:name="_GoBack"/>
            <w:bookmarkEnd w:id="0"/>
          </w:p>
        </w:tc>
      </w:tr>
      <w:tr w:rsidR="0087517D" w:rsidRPr="00F833BD" w14:paraId="62019867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4340" w14:textId="3EA802F5" w:rsidR="0087517D" w:rsidRPr="00F833BD" w:rsidRDefault="0087517D" w:rsidP="003D6C72">
            <w:pPr>
              <w:snapToGrid w:val="0"/>
              <w:rPr>
                <w:rFonts w:eastAsia="MS UI Gothic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AF36" w14:textId="74FA7579" w:rsidR="0087517D" w:rsidRPr="00F833BD" w:rsidRDefault="006867A9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7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94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196F7" w14:textId="2CA64CE9" w:rsidR="0087517D" w:rsidRPr="00F833BD" w:rsidRDefault="006867A9" w:rsidP="003D6C7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6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93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653D" w14:textId="4E39B50A" w:rsidR="0087517D" w:rsidRPr="00F833BD" w:rsidRDefault="006867A9" w:rsidP="003D6C7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97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D9107" w14:textId="77777777" w:rsidR="0087517D" w:rsidRPr="00F833BD" w:rsidRDefault="0087517D" w:rsidP="003D6C7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</w:p>
        </w:tc>
      </w:tr>
      <w:tr w:rsidR="0087517D" w:rsidRPr="00F833BD" w14:paraId="6612572A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7F9B" w14:textId="22E7EDCA" w:rsidR="0087517D" w:rsidRPr="00F833BD" w:rsidRDefault="0087517D" w:rsidP="003D6C72">
            <w:pPr>
              <w:snapToGrid w:val="0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 xml:space="preserve">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C557F" w14:textId="4779AB67" w:rsidR="0087517D" w:rsidRPr="00F833BD" w:rsidRDefault="006867A9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6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AA19" w14:textId="02E1539A" w:rsidR="0087517D" w:rsidRPr="00F833BD" w:rsidRDefault="006867A9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7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6D6D" w14:textId="16E33227" w:rsidR="0087517D" w:rsidRPr="00F833BD" w:rsidRDefault="006867A9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3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E177" w14:textId="77777777" w:rsidR="0087517D" w:rsidRPr="00F833BD" w:rsidRDefault="0087517D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752ACAE8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C44A" w14:textId="7CE4478C" w:rsidR="0087517D" w:rsidRPr="00F833BD" w:rsidRDefault="0087517D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4983" w14:textId="77777777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FF62" w14:textId="77777777" w:rsidR="0087517D" w:rsidRPr="00F833BD" w:rsidRDefault="0087517D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0F71" w14:textId="77777777" w:rsidR="0087517D" w:rsidRPr="00F833BD" w:rsidRDefault="0087517D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4EC7" w14:textId="5C99CD41" w:rsidR="0087517D" w:rsidRPr="00F833BD" w:rsidRDefault="0087517D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5E90F203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2358" w14:textId="022574D1" w:rsidR="0087517D" w:rsidRPr="00F833BD" w:rsidRDefault="0087517D" w:rsidP="001318B2">
            <w:pPr>
              <w:snapToGrid w:val="0"/>
              <w:rPr>
                <w:rFonts w:eastAsia="MS UI Gothic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9127" w14:textId="71FF1744" w:rsidR="0087517D" w:rsidRPr="00F833BD" w:rsidRDefault="0087517D" w:rsidP="001318B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6920" w14:textId="622C8563" w:rsidR="0087517D" w:rsidRPr="00F833BD" w:rsidRDefault="0087517D" w:rsidP="001318B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1AFF0" w14:textId="61061748" w:rsidR="0087517D" w:rsidRPr="00F833BD" w:rsidRDefault="0087517D" w:rsidP="001318B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76B0" w14:textId="6D63F539" w:rsidR="0087517D" w:rsidRPr="00F833BD" w:rsidRDefault="0087517D" w:rsidP="001318B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0.</w:t>
            </w:r>
            <w:r w:rsidR="006867A9">
              <w:rPr>
                <w:rFonts w:eastAsia="ＭＳ Ｐゴシック"/>
                <w:sz w:val="22"/>
                <w:szCs w:val="22"/>
              </w:rPr>
              <w:t>0092</w:t>
            </w:r>
            <w:r>
              <w:rPr>
                <w:rFonts w:eastAsia="ＭＳ Ｐゴシック"/>
                <w:sz w:val="22"/>
                <w:szCs w:val="22"/>
              </w:rPr>
              <w:br/>
            </w:r>
            <w:r w:rsidRPr="00F833BD"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 xml:space="preserve">I vs. II vs. III </w:t>
            </w:r>
            <w:r w:rsidR="006760A3">
              <w:rPr>
                <w:rFonts w:eastAsia="ＭＳ Ｐゴシック"/>
                <w:sz w:val="22"/>
                <w:szCs w:val="22"/>
              </w:rPr>
              <w:t>or</w:t>
            </w:r>
            <w:r>
              <w:rPr>
                <w:rFonts w:eastAsia="ＭＳ Ｐゴシック"/>
                <w:sz w:val="22"/>
                <w:szCs w:val="22"/>
              </w:rPr>
              <w:t xml:space="preserve"> IV</w:t>
            </w:r>
            <w:r w:rsidRPr="00F833BD">
              <w:rPr>
                <w:rFonts w:eastAsia="ＭＳ Ｐゴシック"/>
                <w:sz w:val="22"/>
                <w:szCs w:val="22"/>
              </w:rPr>
              <w:t>)</w:t>
            </w:r>
          </w:p>
        </w:tc>
      </w:tr>
      <w:tr w:rsidR="0087517D" w:rsidRPr="00F833BD" w14:paraId="6C250D08" w14:textId="77777777" w:rsidTr="0087517D">
        <w:trPr>
          <w:trHeight w:val="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4024" w14:textId="1B242C75" w:rsidR="0087517D" w:rsidRPr="00F833BD" w:rsidRDefault="0087517D" w:rsidP="001318B2">
            <w:pPr>
              <w:snapToGrid w:val="0"/>
              <w:rPr>
                <w:rFonts w:eastAsia="MS UI Gothic"/>
                <w:sz w:val="22"/>
                <w:szCs w:val="22"/>
              </w:rPr>
            </w:pPr>
            <w:r w:rsidRPr="00F833BD">
              <w:rPr>
                <w:rFonts w:eastAsia="MS UI Gothic"/>
                <w:sz w:val="22"/>
                <w:szCs w:val="22"/>
              </w:rPr>
              <w:t xml:space="preserve">   </w:t>
            </w:r>
            <w:r>
              <w:rPr>
                <w:rFonts w:eastAsia="MS UI Gothic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AA3A" w14:textId="70C11209" w:rsidR="0087517D" w:rsidRPr="00F833BD" w:rsidRDefault="006867A9" w:rsidP="001318B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1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13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D445D" w14:textId="25CD179D" w:rsidR="0087517D" w:rsidRPr="00F833BD" w:rsidRDefault="006867A9" w:rsidP="001318B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17</w:t>
            </w:r>
            <w:r w:rsidR="0087517D" w:rsidRPr="00F833BD">
              <w:rPr>
                <w:rFonts w:eastAsia="MS UI Gothic"/>
                <w:sz w:val="22"/>
                <w:szCs w:val="22"/>
              </w:rPr>
              <w:t xml:space="preserve"> (</w:t>
            </w:r>
            <w:r>
              <w:rPr>
                <w:rFonts w:eastAsia="MS UI Gothic"/>
                <w:sz w:val="22"/>
                <w:szCs w:val="22"/>
              </w:rPr>
              <w:t>13</w:t>
            </w:r>
            <w:r w:rsidR="0087517D"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A710" w14:textId="59029C45" w:rsidR="0087517D" w:rsidRPr="00F833BD" w:rsidRDefault="006867A9" w:rsidP="001318B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4</w:t>
            </w:r>
            <w:r w:rsidR="0087517D" w:rsidRPr="00F833BD">
              <w:rPr>
                <w:rFonts w:eastAsia="MS UI Gothic"/>
                <w:sz w:val="22"/>
                <w:szCs w:val="22"/>
              </w:rPr>
              <w:t xml:space="preserve"> (</w:t>
            </w:r>
            <w:r>
              <w:rPr>
                <w:rFonts w:eastAsia="MS UI Gothic"/>
                <w:sz w:val="22"/>
                <w:szCs w:val="22"/>
              </w:rPr>
              <w:t>13</w:t>
            </w:r>
            <w:r w:rsidR="0087517D"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CD48" w14:textId="00B47F76" w:rsidR="0087517D" w:rsidRPr="00F833BD" w:rsidRDefault="0087517D" w:rsidP="001318B2">
            <w:pPr>
              <w:snapToGrid w:val="0"/>
              <w:jc w:val="center"/>
              <w:rPr>
                <w:rFonts w:eastAsia="MS UI Gothic"/>
                <w:sz w:val="22"/>
                <w:szCs w:val="22"/>
              </w:rPr>
            </w:pPr>
          </w:p>
        </w:tc>
      </w:tr>
      <w:tr w:rsidR="0087517D" w:rsidRPr="00F833BD" w14:paraId="494C1FE7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EFDA" w14:textId="0E3DA64F" w:rsidR="0087517D" w:rsidRPr="00F833BD" w:rsidRDefault="0087517D" w:rsidP="001318B2">
            <w:pPr>
              <w:snapToGrid w:val="0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MS UI Gothic"/>
                <w:sz w:val="22"/>
                <w:szCs w:val="22"/>
              </w:rPr>
              <w:t xml:space="preserve">   </w:t>
            </w:r>
            <w:r>
              <w:rPr>
                <w:rFonts w:eastAsia="MS UI Gothic"/>
                <w:sz w:val="22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7975" w14:textId="0C505A0A" w:rsidR="0087517D" w:rsidRPr="00F833BD" w:rsidRDefault="006867A9" w:rsidP="001318B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4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56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2944" w14:textId="1B3D795D" w:rsidR="0087517D" w:rsidRPr="00F833BD" w:rsidRDefault="006867A9" w:rsidP="001318B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69</w:t>
            </w:r>
            <w:r w:rsidR="0087517D" w:rsidRPr="00F833BD">
              <w:rPr>
                <w:rFonts w:eastAsia="MS UI Gothic"/>
                <w:sz w:val="22"/>
                <w:szCs w:val="22"/>
              </w:rPr>
              <w:t xml:space="preserve"> (</w:t>
            </w:r>
            <w:r>
              <w:rPr>
                <w:rFonts w:eastAsia="MS UI Gothic"/>
                <w:sz w:val="22"/>
                <w:szCs w:val="22"/>
              </w:rPr>
              <w:t>51</w:t>
            </w:r>
            <w:r w:rsidR="0087517D"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CC2E" w14:textId="18B2396C" w:rsidR="0087517D" w:rsidRPr="00F833BD" w:rsidRDefault="006867A9" w:rsidP="001318B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25</w:t>
            </w:r>
            <w:r w:rsidR="0087517D" w:rsidRPr="00F833BD">
              <w:rPr>
                <w:rFonts w:eastAsia="MS UI Gothic"/>
                <w:sz w:val="22"/>
                <w:szCs w:val="22"/>
              </w:rPr>
              <w:t xml:space="preserve"> (</w:t>
            </w:r>
            <w:r>
              <w:rPr>
                <w:rFonts w:eastAsia="MS UI Gothic"/>
                <w:sz w:val="22"/>
                <w:szCs w:val="22"/>
              </w:rPr>
              <w:t>78</w:t>
            </w:r>
            <w:r w:rsidR="0087517D"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CD33" w14:textId="278A7B74" w:rsidR="0087517D" w:rsidRPr="00F833BD" w:rsidRDefault="0087517D" w:rsidP="001318B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60D424B3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AD18A" w14:textId="4CC26224" w:rsidR="0087517D" w:rsidRPr="00F833BD" w:rsidRDefault="0087517D" w:rsidP="001318B2">
            <w:pPr>
              <w:snapToGrid w:val="0"/>
              <w:rPr>
                <w:rFonts w:eastAsia="MS UI Gothic"/>
                <w:color w:val="000000"/>
                <w:sz w:val="22"/>
                <w:szCs w:val="22"/>
              </w:rPr>
            </w:pPr>
            <w:r w:rsidRPr="00F833BD">
              <w:rPr>
                <w:rFonts w:eastAsia="MS UI Gothic"/>
                <w:sz w:val="22"/>
                <w:szCs w:val="22"/>
              </w:rPr>
              <w:t xml:space="preserve">   </w:t>
            </w:r>
            <w:r>
              <w:rPr>
                <w:rFonts w:eastAsia="MS UI Gothic"/>
                <w:sz w:val="22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56205" w14:textId="311FF4A5" w:rsidR="0087517D" w:rsidRPr="00F833BD" w:rsidRDefault="006867A9" w:rsidP="001318B2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25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06D8" w14:textId="7843A955" w:rsidR="0087517D" w:rsidRPr="00F833BD" w:rsidRDefault="006867A9" w:rsidP="001318B2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40</w:t>
            </w:r>
            <w:r w:rsidR="0087517D" w:rsidRPr="00F833BD">
              <w:rPr>
                <w:rFonts w:eastAsia="MS UI Gothic"/>
                <w:sz w:val="22"/>
                <w:szCs w:val="22"/>
              </w:rPr>
              <w:t xml:space="preserve"> (</w:t>
            </w:r>
            <w:r>
              <w:rPr>
                <w:rFonts w:eastAsia="MS UI Gothic"/>
                <w:sz w:val="22"/>
                <w:szCs w:val="22"/>
              </w:rPr>
              <w:t>30</w:t>
            </w:r>
            <w:r w:rsidR="0087517D"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99309" w14:textId="085193D1" w:rsidR="0087517D" w:rsidRPr="00F833BD" w:rsidRDefault="006867A9" w:rsidP="001318B2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2</w:t>
            </w:r>
            <w:r w:rsidR="0087517D" w:rsidRPr="00F833BD">
              <w:rPr>
                <w:rFonts w:eastAsia="MS UI Gothic"/>
                <w:sz w:val="22"/>
                <w:szCs w:val="22"/>
              </w:rPr>
              <w:t xml:space="preserve"> (</w:t>
            </w:r>
            <w:r>
              <w:rPr>
                <w:rFonts w:eastAsia="MS UI Gothic"/>
                <w:sz w:val="22"/>
                <w:szCs w:val="22"/>
              </w:rPr>
              <w:t>6</w:t>
            </w:r>
            <w:r w:rsidR="0087517D" w:rsidRPr="00F833B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AC92A" w14:textId="77777777" w:rsidR="0087517D" w:rsidRPr="00F833BD" w:rsidRDefault="0087517D" w:rsidP="001318B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13EAA411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BCDC" w14:textId="6DFCA757" w:rsidR="0087517D" w:rsidRPr="00F833BD" w:rsidRDefault="0087517D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MS UI Gothic" w:hint="eastAsia"/>
                <w:sz w:val="22"/>
                <w:szCs w:val="22"/>
              </w:rPr>
              <w:t xml:space="preserve"> </w:t>
            </w:r>
            <w:r>
              <w:rPr>
                <w:rFonts w:eastAsia="MS UI Gothic"/>
                <w:sz w:val="22"/>
                <w:szCs w:val="22"/>
              </w:rPr>
              <w:t xml:space="preserve">  </w:t>
            </w:r>
            <w:r w:rsidRPr="00C27669">
              <w:rPr>
                <w:color w:val="000000" w:themeColor="text1"/>
                <w:sz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F286" w14:textId="31F91AA3" w:rsidR="0087517D" w:rsidRPr="00F833BD" w:rsidRDefault="006867A9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</w:t>
            </w:r>
            <w:r w:rsidR="0087517D">
              <w:rPr>
                <w:rFonts w:eastAsia="ＭＳ Ｐゴシック"/>
                <w:sz w:val="22"/>
                <w:szCs w:val="22"/>
              </w:rPr>
              <w:t xml:space="preserve"> </w:t>
            </w:r>
            <w:r w:rsidR="0087517D">
              <w:rPr>
                <w:rFonts w:eastAsia="ＭＳ Ｐゴシック" w:hint="eastAsia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6</w:t>
            </w:r>
            <w:r w:rsidR="0087517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FE22" w14:textId="56C41066" w:rsidR="0087517D" w:rsidRPr="00F833BD" w:rsidRDefault="006867A9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9</w:t>
            </w:r>
            <w:r w:rsidR="0087517D">
              <w:rPr>
                <w:rFonts w:eastAsia="MS UI Gothic"/>
                <w:sz w:val="22"/>
                <w:szCs w:val="22"/>
              </w:rPr>
              <w:t xml:space="preserve"> </w:t>
            </w:r>
            <w:r w:rsidR="0087517D">
              <w:rPr>
                <w:rFonts w:eastAsia="MS UI Gothic" w:hint="eastAsia"/>
                <w:sz w:val="22"/>
                <w:szCs w:val="22"/>
              </w:rPr>
              <w:t>(</w:t>
            </w:r>
            <w:r>
              <w:rPr>
                <w:rFonts w:eastAsia="MS UI Gothic"/>
                <w:sz w:val="22"/>
                <w:szCs w:val="22"/>
              </w:rPr>
              <w:t>7</w:t>
            </w:r>
            <w:r w:rsidR="0087517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3710" w14:textId="3CA07984" w:rsidR="0087517D" w:rsidRPr="00F833BD" w:rsidRDefault="006867A9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MS UI Gothic"/>
                <w:sz w:val="22"/>
                <w:szCs w:val="22"/>
              </w:rPr>
              <w:t>1</w:t>
            </w:r>
            <w:r w:rsidR="0087517D">
              <w:rPr>
                <w:rFonts w:eastAsia="MS UI Gothic"/>
                <w:sz w:val="22"/>
                <w:szCs w:val="22"/>
              </w:rPr>
              <w:t xml:space="preserve"> </w:t>
            </w:r>
            <w:r w:rsidR="0087517D">
              <w:rPr>
                <w:rFonts w:eastAsia="MS UI Gothic" w:hint="eastAsia"/>
                <w:sz w:val="22"/>
                <w:szCs w:val="22"/>
              </w:rPr>
              <w:t>(</w:t>
            </w:r>
            <w:r>
              <w:rPr>
                <w:rFonts w:eastAsia="MS UI Gothic"/>
                <w:sz w:val="22"/>
                <w:szCs w:val="22"/>
              </w:rPr>
              <w:t>3</w:t>
            </w:r>
            <w:r w:rsidR="0087517D">
              <w:rPr>
                <w:rFonts w:eastAsia="MS UI Gothic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636B" w14:textId="09DC15DC" w:rsidR="0087517D" w:rsidRPr="00F833BD" w:rsidRDefault="0087517D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35564C79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C964" w14:textId="5B3F5E74" w:rsidR="0087517D" w:rsidRPr="00F833BD" w:rsidRDefault="0087517D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C80F" w14:textId="29177790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D345" w14:textId="0452869D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E698" w14:textId="6D02EA75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17AE" w14:textId="0BE44FE9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</w:tr>
      <w:tr w:rsidR="0087517D" w:rsidRPr="00F833BD" w14:paraId="35207071" w14:textId="77777777" w:rsidTr="0087517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84EA" w14:textId="2EC37AAD" w:rsidR="0087517D" w:rsidRPr="00F833BD" w:rsidRDefault="0087517D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proofErr w:type="spellStart"/>
            <w:r w:rsidRPr="00F833BD">
              <w:rPr>
                <w:rFonts w:eastAsia="ＭＳ Ｐゴシック"/>
                <w:sz w:val="22"/>
                <w:szCs w:val="22"/>
              </w:rPr>
              <w:t>Tumo</w:t>
            </w:r>
            <w:r w:rsidR="006760A3">
              <w:rPr>
                <w:rFonts w:eastAsia="ＭＳ Ｐゴシック"/>
                <w:sz w:val="22"/>
                <w:szCs w:val="22"/>
              </w:rPr>
              <w:t>u</w:t>
            </w:r>
            <w:r w:rsidRPr="00F833BD">
              <w:rPr>
                <w:rFonts w:eastAsia="ＭＳ Ｐゴシック"/>
                <w:sz w:val="22"/>
                <w:szCs w:val="22"/>
              </w:rPr>
              <w:t>r</w:t>
            </w:r>
            <w:proofErr w:type="spellEnd"/>
            <w:r w:rsidRPr="00F833BD">
              <w:rPr>
                <w:rFonts w:eastAsia="ＭＳ Ｐゴシック"/>
                <w:sz w:val="22"/>
                <w:szCs w:val="22"/>
              </w:rPr>
              <w:t xml:space="preserve">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DF5F" w14:textId="5A9B436E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1B99" w14:textId="1176B63E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9F7D" w14:textId="123A35DA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4F43" w14:textId="5E30B10E" w:rsidR="0087517D" w:rsidRPr="00F833BD" w:rsidRDefault="0087517D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>&gt; 0.9999</w:t>
            </w:r>
          </w:p>
        </w:tc>
      </w:tr>
      <w:tr w:rsidR="0087517D" w:rsidRPr="00F833BD" w14:paraId="78DADB9F" w14:textId="77777777" w:rsidTr="006867A9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86743F" w14:textId="0D053D28" w:rsidR="0087517D" w:rsidRPr="00F833BD" w:rsidRDefault="0087517D" w:rsidP="003D6C72">
            <w:pPr>
              <w:snapToGrid w:val="0"/>
              <w:rPr>
                <w:rFonts w:eastAsia="Times New Roman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 xml:space="preserve">   Well/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265C85" w14:textId="53CB2469" w:rsidR="0087517D" w:rsidRPr="00F833BD" w:rsidRDefault="006867A9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4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98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B826AA" w14:textId="3C9E2DEF" w:rsidR="0087517D" w:rsidRPr="00F833BD" w:rsidRDefault="006867A9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2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98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B04B7C" w14:textId="2FBAEC81" w:rsidR="0087517D" w:rsidRPr="00F833BD" w:rsidRDefault="006867A9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100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4C941D" w14:textId="77777777" w:rsidR="0087517D" w:rsidRPr="00F833BD" w:rsidRDefault="0087517D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7517D" w:rsidRPr="00F833BD" w14:paraId="4740480D" w14:textId="77777777" w:rsidTr="006867A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860B6" w14:textId="6F7883E0" w:rsidR="0087517D" w:rsidRPr="00F833BD" w:rsidRDefault="0087517D" w:rsidP="003D6C72">
            <w:pPr>
              <w:snapToGrid w:val="0"/>
              <w:rPr>
                <w:rFonts w:eastAsia="ＭＳ Ｐゴシック"/>
                <w:sz w:val="22"/>
                <w:szCs w:val="22"/>
              </w:rPr>
            </w:pPr>
            <w:r w:rsidRPr="00F833BD">
              <w:rPr>
                <w:rFonts w:eastAsia="ＭＳ Ｐゴシック"/>
                <w:sz w:val="22"/>
                <w:szCs w:val="22"/>
              </w:rPr>
              <w:t xml:space="preserve">   P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3335B" w14:textId="3340AFE7" w:rsidR="0087517D" w:rsidRPr="00F833BD" w:rsidRDefault="006867A9" w:rsidP="003D6C72">
            <w:pPr>
              <w:snapToGrid w:val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2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61309" w14:textId="1B550324" w:rsidR="0087517D" w:rsidRPr="00F833BD" w:rsidRDefault="006867A9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2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5061B" w14:textId="310FCEE8" w:rsidR="0087517D" w:rsidRPr="00F833BD" w:rsidRDefault="006867A9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 (</w:t>
            </w:r>
            <w:r>
              <w:rPr>
                <w:rFonts w:eastAsia="ＭＳ Ｐゴシック"/>
                <w:sz w:val="22"/>
                <w:szCs w:val="22"/>
              </w:rPr>
              <w:t>0</w:t>
            </w:r>
            <w:r w:rsidR="0087517D" w:rsidRPr="00F833BD">
              <w:rPr>
                <w:rFonts w:eastAsia="ＭＳ Ｐゴシック"/>
                <w:sz w:val="22"/>
                <w:szCs w:val="22"/>
              </w:rPr>
              <w:t xml:space="preserve">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7F85F" w14:textId="6ED095AD" w:rsidR="0087517D" w:rsidRPr="00F833BD" w:rsidRDefault="0087517D" w:rsidP="003D6C72">
            <w:pPr>
              <w:snapToGrid w:val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</w:tbl>
    <w:p w14:paraId="341843B8" w14:textId="29986C79" w:rsidR="00E31268" w:rsidRPr="00F833BD" w:rsidRDefault="00E31268" w:rsidP="003D6C72">
      <w:pPr>
        <w:snapToGrid w:val="0"/>
        <w:outlineLvl w:val="0"/>
        <w:rPr>
          <w:sz w:val="22"/>
          <w:szCs w:val="22"/>
        </w:rPr>
      </w:pPr>
    </w:p>
    <w:sectPr w:rsidR="00E31268" w:rsidRPr="00F833BD" w:rsidSect="00D65FEC">
      <w:footerReference w:type="even" r:id="rId8"/>
      <w:footerReference w:type="default" r:id="rId9"/>
      <w:pgSz w:w="11901" w:h="16840" w:code="9"/>
      <w:pgMar w:top="1440" w:right="1440" w:bottom="1440" w:left="1440" w:header="851" w:footer="992" w:gutter="0"/>
      <w:cols w:space="425"/>
      <w:docGrid w:type="linesAndChars" w:linePitch="436" w:charSpace="100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2EE0D" w14:textId="77777777" w:rsidR="00076EA1" w:rsidRDefault="00076EA1" w:rsidP="00F96C26">
      <w:r>
        <w:separator/>
      </w:r>
    </w:p>
  </w:endnote>
  <w:endnote w:type="continuationSeparator" w:id="0">
    <w:p w14:paraId="51C0802B" w14:textId="77777777" w:rsidR="00076EA1" w:rsidRDefault="00076EA1" w:rsidP="00F96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falt">
    <w:altName w:val="ＭＳ 明朝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9D95FF" w14:textId="77777777" w:rsidR="002B0CF5" w:rsidRDefault="002B0CF5" w:rsidP="004B6956">
    <w:pPr>
      <w:pStyle w:val="af3"/>
      <w:framePr w:wrap="none" w:vAnchor="text" w:hAnchor="margin" w:xAlign="right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end"/>
    </w:r>
  </w:p>
  <w:p w14:paraId="31BAD581" w14:textId="77777777" w:rsidR="002B0CF5" w:rsidRDefault="002B0CF5" w:rsidP="009D2D9D">
    <w:pPr>
      <w:pStyle w:val="af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BFB25" w14:textId="77777777" w:rsidR="002B0CF5" w:rsidRDefault="002B0CF5" w:rsidP="004B6956">
    <w:pPr>
      <w:pStyle w:val="af3"/>
      <w:framePr w:wrap="none" w:vAnchor="text" w:hAnchor="margin" w:xAlign="right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separate"/>
    </w:r>
    <w:r>
      <w:rPr>
        <w:rStyle w:val="af5"/>
        <w:noProof/>
      </w:rPr>
      <w:t>3</w:t>
    </w:r>
    <w:r>
      <w:rPr>
        <w:rStyle w:val="af5"/>
      </w:rPr>
      <w:fldChar w:fldCharType="end"/>
    </w:r>
  </w:p>
  <w:p w14:paraId="6E090404" w14:textId="77777777" w:rsidR="002B0CF5" w:rsidRDefault="002B0CF5" w:rsidP="009D2D9D">
    <w:pPr>
      <w:pStyle w:val="af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92A26" w14:textId="77777777" w:rsidR="00076EA1" w:rsidRDefault="00076EA1" w:rsidP="00F96C26">
      <w:r>
        <w:separator/>
      </w:r>
    </w:p>
  </w:footnote>
  <w:footnote w:type="continuationSeparator" w:id="0">
    <w:p w14:paraId="3734007A" w14:textId="77777777" w:rsidR="00076EA1" w:rsidRDefault="00076EA1" w:rsidP="00F96C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C131B7"/>
    <w:multiLevelType w:val="hybridMultilevel"/>
    <w:tmpl w:val="E104EA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defaultTabStop w:val="960"/>
  <w:drawingGridHorizontalSpacing w:val="245"/>
  <w:drawingGridVerticalSpacing w:val="218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3254"/>
    <w:rsid w:val="000007BB"/>
    <w:rsid w:val="00000D29"/>
    <w:rsid w:val="000074E3"/>
    <w:rsid w:val="00007812"/>
    <w:rsid w:val="0001044D"/>
    <w:rsid w:val="0001176D"/>
    <w:rsid w:val="000142C7"/>
    <w:rsid w:val="0001668F"/>
    <w:rsid w:val="00016F8C"/>
    <w:rsid w:val="000344A3"/>
    <w:rsid w:val="000364A1"/>
    <w:rsid w:val="000414C3"/>
    <w:rsid w:val="00042353"/>
    <w:rsid w:val="00043C96"/>
    <w:rsid w:val="0004443A"/>
    <w:rsid w:val="000505D1"/>
    <w:rsid w:val="00052C8B"/>
    <w:rsid w:val="00055980"/>
    <w:rsid w:val="000561ED"/>
    <w:rsid w:val="00056D9C"/>
    <w:rsid w:val="00061049"/>
    <w:rsid w:val="000627DC"/>
    <w:rsid w:val="00062FD2"/>
    <w:rsid w:val="00072C25"/>
    <w:rsid w:val="00072F02"/>
    <w:rsid w:val="00076EA1"/>
    <w:rsid w:val="0007773D"/>
    <w:rsid w:val="00077B43"/>
    <w:rsid w:val="00077C95"/>
    <w:rsid w:val="00080249"/>
    <w:rsid w:val="00083A11"/>
    <w:rsid w:val="00085B03"/>
    <w:rsid w:val="00094994"/>
    <w:rsid w:val="00095D19"/>
    <w:rsid w:val="0009728E"/>
    <w:rsid w:val="00097F53"/>
    <w:rsid w:val="000A08F7"/>
    <w:rsid w:val="000A0E7B"/>
    <w:rsid w:val="000A1B27"/>
    <w:rsid w:val="000A46A2"/>
    <w:rsid w:val="000A4900"/>
    <w:rsid w:val="000A7D1E"/>
    <w:rsid w:val="000B2C92"/>
    <w:rsid w:val="000B4EB7"/>
    <w:rsid w:val="000C6204"/>
    <w:rsid w:val="000C7468"/>
    <w:rsid w:val="000D43D1"/>
    <w:rsid w:val="000D6A82"/>
    <w:rsid w:val="000E2202"/>
    <w:rsid w:val="000E5818"/>
    <w:rsid w:val="00100531"/>
    <w:rsid w:val="00100F79"/>
    <w:rsid w:val="001024A2"/>
    <w:rsid w:val="00104ED6"/>
    <w:rsid w:val="001050C3"/>
    <w:rsid w:val="00107F99"/>
    <w:rsid w:val="001101B2"/>
    <w:rsid w:val="00112CCD"/>
    <w:rsid w:val="00113363"/>
    <w:rsid w:val="0011531C"/>
    <w:rsid w:val="00115A06"/>
    <w:rsid w:val="001176A9"/>
    <w:rsid w:val="001204F5"/>
    <w:rsid w:val="00120FF5"/>
    <w:rsid w:val="001227CC"/>
    <w:rsid w:val="001238E9"/>
    <w:rsid w:val="00123C0B"/>
    <w:rsid w:val="00123F7B"/>
    <w:rsid w:val="001308EE"/>
    <w:rsid w:val="001318B2"/>
    <w:rsid w:val="001356E1"/>
    <w:rsid w:val="00136971"/>
    <w:rsid w:val="00141A13"/>
    <w:rsid w:val="00142628"/>
    <w:rsid w:val="001452C7"/>
    <w:rsid w:val="00146B38"/>
    <w:rsid w:val="00146F4C"/>
    <w:rsid w:val="001472EC"/>
    <w:rsid w:val="00147DC0"/>
    <w:rsid w:val="00151FAF"/>
    <w:rsid w:val="00152B12"/>
    <w:rsid w:val="00152EC5"/>
    <w:rsid w:val="001619B2"/>
    <w:rsid w:val="00164E87"/>
    <w:rsid w:val="00165959"/>
    <w:rsid w:val="00166CFB"/>
    <w:rsid w:val="001677FB"/>
    <w:rsid w:val="00171C73"/>
    <w:rsid w:val="00172BF2"/>
    <w:rsid w:val="001746B8"/>
    <w:rsid w:val="0017592A"/>
    <w:rsid w:val="00180066"/>
    <w:rsid w:val="001818F1"/>
    <w:rsid w:val="001846BC"/>
    <w:rsid w:val="0018492C"/>
    <w:rsid w:val="00186016"/>
    <w:rsid w:val="00187E04"/>
    <w:rsid w:val="00190BB3"/>
    <w:rsid w:val="0019365B"/>
    <w:rsid w:val="00193896"/>
    <w:rsid w:val="001A121F"/>
    <w:rsid w:val="001A1404"/>
    <w:rsid w:val="001A143E"/>
    <w:rsid w:val="001A1AAA"/>
    <w:rsid w:val="001A1E0C"/>
    <w:rsid w:val="001A2588"/>
    <w:rsid w:val="001A3E1D"/>
    <w:rsid w:val="001A6086"/>
    <w:rsid w:val="001A72CF"/>
    <w:rsid w:val="001B33F4"/>
    <w:rsid w:val="001B5BA0"/>
    <w:rsid w:val="001B5DD6"/>
    <w:rsid w:val="001B7A51"/>
    <w:rsid w:val="001C0FB3"/>
    <w:rsid w:val="001C636D"/>
    <w:rsid w:val="001C72D5"/>
    <w:rsid w:val="001D3500"/>
    <w:rsid w:val="001D4123"/>
    <w:rsid w:val="001D5FF1"/>
    <w:rsid w:val="001D77DF"/>
    <w:rsid w:val="001E1B25"/>
    <w:rsid w:val="001E241A"/>
    <w:rsid w:val="001E7BB5"/>
    <w:rsid w:val="001E7D9F"/>
    <w:rsid w:val="001F04C2"/>
    <w:rsid w:val="001F1FF0"/>
    <w:rsid w:val="001F3D7D"/>
    <w:rsid w:val="001F460C"/>
    <w:rsid w:val="001F6536"/>
    <w:rsid w:val="002064EF"/>
    <w:rsid w:val="0021457E"/>
    <w:rsid w:val="0022552F"/>
    <w:rsid w:val="00225573"/>
    <w:rsid w:val="00226D07"/>
    <w:rsid w:val="00226ED4"/>
    <w:rsid w:val="002274C6"/>
    <w:rsid w:val="00236EC8"/>
    <w:rsid w:val="002419BA"/>
    <w:rsid w:val="00246EAD"/>
    <w:rsid w:val="0024774B"/>
    <w:rsid w:val="00251D93"/>
    <w:rsid w:val="00253B24"/>
    <w:rsid w:val="002557B5"/>
    <w:rsid w:val="0025628E"/>
    <w:rsid w:val="00256B01"/>
    <w:rsid w:val="002607F1"/>
    <w:rsid w:val="00265B94"/>
    <w:rsid w:val="00266182"/>
    <w:rsid w:val="00266EF1"/>
    <w:rsid w:val="002738B9"/>
    <w:rsid w:val="002755B9"/>
    <w:rsid w:val="0028018D"/>
    <w:rsid w:val="002811B6"/>
    <w:rsid w:val="00282629"/>
    <w:rsid w:val="00284A6C"/>
    <w:rsid w:val="002858BB"/>
    <w:rsid w:val="002947E2"/>
    <w:rsid w:val="002969EE"/>
    <w:rsid w:val="002A3B48"/>
    <w:rsid w:val="002A5ABD"/>
    <w:rsid w:val="002B02E5"/>
    <w:rsid w:val="002B0CA1"/>
    <w:rsid w:val="002B0CF5"/>
    <w:rsid w:val="002B16FA"/>
    <w:rsid w:val="002B1DBC"/>
    <w:rsid w:val="002B1F86"/>
    <w:rsid w:val="002B2260"/>
    <w:rsid w:val="002B3BCB"/>
    <w:rsid w:val="002C22C1"/>
    <w:rsid w:val="002C529C"/>
    <w:rsid w:val="002C6A1B"/>
    <w:rsid w:val="002C6F06"/>
    <w:rsid w:val="002C703B"/>
    <w:rsid w:val="002D17DC"/>
    <w:rsid w:val="002D1FCD"/>
    <w:rsid w:val="002E04D8"/>
    <w:rsid w:val="002E2196"/>
    <w:rsid w:val="002E39D2"/>
    <w:rsid w:val="002E48A1"/>
    <w:rsid w:val="002E4AE8"/>
    <w:rsid w:val="002E537B"/>
    <w:rsid w:val="002E788E"/>
    <w:rsid w:val="002F1B6B"/>
    <w:rsid w:val="002F1E73"/>
    <w:rsid w:val="002F42AD"/>
    <w:rsid w:val="002F7352"/>
    <w:rsid w:val="002F78A5"/>
    <w:rsid w:val="00300B89"/>
    <w:rsid w:val="00300EC7"/>
    <w:rsid w:val="003011BB"/>
    <w:rsid w:val="003026CE"/>
    <w:rsid w:val="003076ED"/>
    <w:rsid w:val="0030783C"/>
    <w:rsid w:val="00307A6B"/>
    <w:rsid w:val="00310FB5"/>
    <w:rsid w:val="00311F33"/>
    <w:rsid w:val="00313482"/>
    <w:rsid w:val="00313DED"/>
    <w:rsid w:val="00320D0C"/>
    <w:rsid w:val="0032140F"/>
    <w:rsid w:val="0032168E"/>
    <w:rsid w:val="003242DF"/>
    <w:rsid w:val="00324B33"/>
    <w:rsid w:val="00327252"/>
    <w:rsid w:val="00334C6B"/>
    <w:rsid w:val="00334EE0"/>
    <w:rsid w:val="00335CBD"/>
    <w:rsid w:val="00335F22"/>
    <w:rsid w:val="00336478"/>
    <w:rsid w:val="0033699B"/>
    <w:rsid w:val="003422F2"/>
    <w:rsid w:val="00343DD4"/>
    <w:rsid w:val="0034491E"/>
    <w:rsid w:val="00347532"/>
    <w:rsid w:val="00352172"/>
    <w:rsid w:val="003535A5"/>
    <w:rsid w:val="00354C65"/>
    <w:rsid w:val="00355E50"/>
    <w:rsid w:val="00362849"/>
    <w:rsid w:val="00363CCB"/>
    <w:rsid w:val="003667EA"/>
    <w:rsid w:val="00370DBA"/>
    <w:rsid w:val="00372842"/>
    <w:rsid w:val="00373A7E"/>
    <w:rsid w:val="00375767"/>
    <w:rsid w:val="00375B9C"/>
    <w:rsid w:val="00376A2A"/>
    <w:rsid w:val="0038377E"/>
    <w:rsid w:val="003872D9"/>
    <w:rsid w:val="00387D73"/>
    <w:rsid w:val="00394AB7"/>
    <w:rsid w:val="003A1190"/>
    <w:rsid w:val="003A15D4"/>
    <w:rsid w:val="003A1F78"/>
    <w:rsid w:val="003A2503"/>
    <w:rsid w:val="003A4E0F"/>
    <w:rsid w:val="003A556B"/>
    <w:rsid w:val="003B1BFC"/>
    <w:rsid w:val="003B1EAC"/>
    <w:rsid w:val="003B3B17"/>
    <w:rsid w:val="003B45CA"/>
    <w:rsid w:val="003B542E"/>
    <w:rsid w:val="003B627A"/>
    <w:rsid w:val="003C3CB0"/>
    <w:rsid w:val="003C42D2"/>
    <w:rsid w:val="003C4F4D"/>
    <w:rsid w:val="003C721D"/>
    <w:rsid w:val="003C7CF2"/>
    <w:rsid w:val="003C7ED9"/>
    <w:rsid w:val="003D45E9"/>
    <w:rsid w:val="003D527F"/>
    <w:rsid w:val="003D6C72"/>
    <w:rsid w:val="003E1376"/>
    <w:rsid w:val="003E146C"/>
    <w:rsid w:val="003E1548"/>
    <w:rsid w:val="003E2B8D"/>
    <w:rsid w:val="003E50F2"/>
    <w:rsid w:val="003E5571"/>
    <w:rsid w:val="003E6EC6"/>
    <w:rsid w:val="003E72F1"/>
    <w:rsid w:val="003F1F49"/>
    <w:rsid w:val="003F20CC"/>
    <w:rsid w:val="003F4E9B"/>
    <w:rsid w:val="003F50E7"/>
    <w:rsid w:val="003F5E29"/>
    <w:rsid w:val="00400CE9"/>
    <w:rsid w:val="00401820"/>
    <w:rsid w:val="00403F73"/>
    <w:rsid w:val="00406791"/>
    <w:rsid w:val="00410201"/>
    <w:rsid w:val="00412938"/>
    <w:rsid w:val="004137B1"/>
    <w:rsid w:val="00414146"/>
    <w:rsid w:val="00416BFA"/>
    <w:rsid w:val="00417A9D"/>
    <w:rsid w:val="004211B1"/>
    <w:rsid w:val="00422FC0"/>
    <w:rsid w:val="00423D28"/>
    <w:rsid w:val="00424799"/>
    <w:rsid w:val="00424C5D"/>
    <w:rsid w:val="00427702"/>
    <w:rsid w:val="00427D08"/>
    <w:rsid w:val="004314E3"/>
    <w:rsid w:val="0043206B"/>
    <w:rsid w:val="004334DC"/>
    <w:rsid w:val="00436D8A"/>
    <w:rsid w:val="0043710D"/>
    <w:rsid w:val="00442297"/>
    <w:rsid w:val="00442E25"/>
    <w:rsid w:val="00450F32"/>
    <w:rsid w:val="00450FA5"/>
    <w:rsid w:val="004557FE"/>
    <w:rsid w:val="00456397"/>
    <w:rsid w:val="00461B07"/>
    <w:rsid w:val="00462089"/>
    <w:rsid w:val="0046682F"/>
    <w:rsid w:val="00467C63"/>
    <w:rsid w:val="0047200E"/>
    <w:rsid w:val="00476543"/>
    <w:rsid w:val="00485F16"/>
    <w:rsid w:val="00491756"/>
    <w:rsid w:val="00494E7D"/>
    <w:rsid w:val="004A63A1"/>
    <w:rsid w:val="004A7530"/>
    <w:rsid w:val="004A7661"/>
    <w:rsid w:val="004B2F81"/>
    <w:rsid w:val="004B3985"/>
    <w:rsid w:val="004B59CF"/>
    <w:rsid w:val="004B5B18"/>
    <w:rsid w:val="004B5E29"/>
    <w:rsid w:val="004B5F03"/>
    <w:rsid w:val="004B6956"/>
    <w:rsid w:val="004C0FF2"/>
    <w:rsid w:val="004C10A3"/>
    <w:rsid w:val="004C1E8F"/>
    <w:rsid w:val="004D1345"/>
    <w:rsid w:val="004D7EDC"/>
    <w:rsid w:val="004E23C4"/>
    <w:rsid w:val="004E2B27"/>
    <w:rsid w:val="004E7746"/>
    <w:rsid w:val="004E7894"/>
    <w:rsid w:val="004F1090"/>
    <w:rsid w:val="004F51D0"/>
    <w:rsid w:val="004F6BE9"/>
    <w:rsid w:val="004F71BD"/>
    <w:rsid w:val="004F75A4"/>
    <w:rsid w:val="00500BE7"/>
    <w:rsid w:val="00500F45"/>
    <w:rsid w:val="00502E51"/>
    <w:rsid w:val="00505665"/>
    <w:rsid w:val="005068F7"/>
    <w:rsid w:val="005111B1"/>
    <w:rsid w:val="00516A16"/>
    <w:rsid w:val="00520C69"/>
    <w:rsid w:val="00521489"/>
    <w:rsid w:val="0052799F"/>
    <w:rsid w:val="005310E5"/>
    <w:rsid w:val="005415FD"/>
    <w:rsid w:val="00541E59"/>
    <w:rsid w:val="00543230"/>
    <w:rsid w:val="0055398E"/>
    <w:rsid w:val="00553EE6"/>
    <w:rsid w:val="0055462C"/>
    <w:rsid w:val="00557A68"/>
    <w:rsid w:val="005618A7"/>
    <w:rsid w:val="00563254"/>
    <w:rsid w:val="00565E01"/>
    <w:rsid w:val="00565EA3"/>
    <w:rsid w:val="005711CE"/>
    <w:rsid w:val="005715AD"/>
    <w:rsid w:val="005728C2"/>
    <w:rsid w:val="00577DE6"/>
    <w:rsid w:val="0058194B"/>
    <w:rsid w:val="0058203A"/>
    <w:rsid w:val="00584767"/>
    <w:rsid w:val="00585013"/>
    <w:rsid w:val="00585931"/>
    <w:rsid w:val="005911ED"/>
    <w:rsid w:val="005936F0"/>
    <w:rsid w:val="005940C9"/>
    <w:rsid w:val="00595A20"/>
    <w:rsid w:val="005A056B"/>
    <w:rsid w:val="005A2C57"/>
    <w:rsid w:val="005A3C19"/>
    <w:rsid w:val="005A542F"/>
    <w:rsid w:val="005A63A3"/>
    <w:rsid w:val="005B0522"/>
    <w:rsid w:val="005B118B"/>
    <w:rsid w:val="005B3C11"/>
    <w:rsid w:val="005B4291"/>
    <w:rsid w:val="005B46C0"/>
    <w:rsid w:val="005B663D"/>
    <w:rsid w:val="005C07BF"/>
    <w:rsid w:val="005C0CAD"/>
    <w:rsid w:val="005C5B83"/>
    <w:rsid w:val="005C6563"/>
    <w:rsid w:val="005D08E6"/>
    <w:rsid w:val="005D0DA4"/>
    <w:rsid w:val="005D1A4F"/>
    <w:rsid w:val="005D2FC0"/>
    <w:rsid w:val="005D561C"/>
    <w:rsid w:val="005E0C5A"/>
    <w:rsid w:val="005E135D"/>
    <w:rsid w:val="005E1C0D"/>
    <w:rsid w:val="005E690E"/>
    <w:rsid w:val="005F07D4"/>
    <w:rsid w:val="005F1082"/>
    <w:rsid w:val="005F4469"/>
    <w:rsid w:val="005F4E0F"/>
    <w:rsid w:val="005F5023"/>
    <w:rsid w:val="00601481"/>
    <w:rsid w:val="00602B78"/>
    <w:rsid w:val="006034F6"/>
    <w:rsid w:val="00610279"/>
    <w:rsid w:val="0061038C"/>
    <w:rsid w:val="006112B8"/>
    <w:rsid w:val="00613517"/>
    <w:rsid w:val="006149E4"/>
    <w:rsid w:val="00616470"/>
    <w:rsid w:val="0063067D"/>
    <w:rsid w:val="00631D5A"/>
    <w:rsid w:val="0064132F"/>
    <w:rsid w:val="0064278E"/>
    <w:rsid w:val="00642E35"/>
    <w:rsid w:val="006432CB"/>
    <w:rsid w:val="006448BF"/>
    <w:rsid w:val="006469D8"/>
    <w:rsid w:val="00647AF7"/>
    <w:rsid w:val="0065096E"/>
    <w:rsid w:val="00654532"/>
    <w:rsid w:val="0065453D"/>
    <w:rsid w:val="00655914"/>
    <w:rsid w:val="00655B26"/>
    <w:rsid w:val="00661DF2"/>
    <w:rsid w:val="006663B7"/>
    <w:rsid w:val="00667260"/>
    <w:rsid w:val="00667526"/>
    <w:rsid w:val="0067305D"/>
    <w:rsid w:val="00675A52"/>
    <w:rsid w:val="006760A3"/>
    <w:rsid w:val="006760DA"/>
    <w:rsid w:val="00677C9F"/>
    <w:rsid w:val="00682C11"/>
    <w:rsid w:val="006867A9"/>
    <w:rsid w:val="0069016A"/>
    <w:rsid w:val="00690A17"/>
    <w:rsid w:val="00692C58"/>
    <w:rsid w:val="006934B7"/>
    <w:rsid w:val="00693C0D"/>
    <w:rsid w:val="00693FD3"/>
    <w:rsid w:val="006968D8"/>
    <w:rsid w:val="006A313B"/>
    <w:rsid w:val="006A5283"/>
    <w:rsid w:val="006A5B87"/>
    <w:rsid w:val="006A62D9"/>
    <w:rsid w:val="006A6FAA"/>
    <w:rsid w:val="006B296E"/>
    <w:rsid w:val="006B2F6E"/>
    <w:rsid w:val="006B2FC6"/>
    <w:rsid w:val="006B552D"/>
    <w:rsid w:val="006B6F0F"/>
    <w:rsid w:val="006C007B"/>
    <w:rsid w:val="006C05C7"/>
    <w:rsid w:val="006C42CF"/>
    <w:rsid w:val="006C4DF0"/>
    <w:rsid w:val="006C6430"/>
    <w:rsid w:val="006D7355"/>
    <w:rsid w:val="006D7F09"/>
    <w:rsid w:val="006E1C61"/>
    <w:rsid w:val="006E2635"/>
    <w:rsid w:val="006E5453"/>
    <w:rsid w:val="006E7AD7"/>
    <w:rsid w:val="006F0803"/>
    <w:rsid w:val="006F0BF7"/>
    <w:rsid w:val="006F1D96"/>
    <w:rsid w:val="006F2EC2"/>
    <w:rsid w:val="006F4E2E"/>
    <w:rsid w:val="007016F1"/>
    <w:rsid w:val="00703D71"/>
    <w:rsid w:val="00703DE9"/>
    <w:rsid w:val="00705603"/>
    <w:rsid w:val="00706BC0"/>
    <w:rsid w:val="0071557D"/>
    <w:rsid w:val="00715AF3"/>
    <w:rsid w:val="00715ED2"/>
    <w:rsid w:val="00716820"/>
    <w:rsid w:val="007212A3"/>
    <w:rsid w:val="007216EE"/>
    <w:rsid w:val="007222C8"/>
    <w:rsid w:val="00722927"/>
    <w:rsid w:val="007242CD"/>
    <w:rsid w:val="00724FDF"/>
    <w:rsid w:val="00730318"/>
    <w:rsid w:val="00732948"/>
    <w:rsid w:val="007343FF"/>
    <w:rsid w:val="007350ED"/>
    <w:rsid w:val="007365A1"/>
    <w:rsid w:val="007414C0"/>
    <w:rsid w:val="00744250"/>
    <w:rsid w:val="00746174"/>
    <w:rsid w:val="00750208"/>
    <w:rsid w:val="00751B20"/>
    <w:rsid w:val="007540C5"/>
    <w:rsid w:val="00754241"/>
    <w:rsid w:val="00754E2D"/>
    <w:rsid w:val="0076049E"/>
    <w:rsid w:val="00760BF5"/>
    <w:rsid w:val="00762363"/>
    <w:rsid w:val="00764B5D"/>
    <w:rsid w:val="00765778"/>
    <w:rsid w:val="00767401"/>
    <w:rsid w:val="0077145A"/>
    <w:rsid w:val="00771F1B"/>
    <w:rsid w:val="00772795"/>
    <w:rsid w:val="00772A0D"/>
    <w:rsid w:val="00774321"/>
    <w:rsid w:val="00775539"/>
    <w:rsid w:val="00776736"/>
    <w:rsid w:val="00782021"/>
    <w:rsid w:val="007843B9"/>
    <w:rsid w:val="0078449B"/>
    <w:rsid w:val="00787E20"/>
    <w:rsid w:val="00792073"/>
    <w:rsid w:val="00792E5A"/>
    <w:rsid w:val="00794AF2"/>
    <w:rsid w:val="0079572F"/>
    <w:rsid w:val="0079713B"/>
    <w:rsid w:val="007A08E9"/>
    <w:rsid w:val="007A21C7"/>
    <w:rsid w:val="007A448D"/>
    <w:rsid w:val="007A539A"/>
    <w:rsid w:val="007A5CD4"/>
    <w:rsid w:val="007A6050"/>
    <w:rsid w:val="007A75B7"/>
    <w:rsid w:val="007B4351"/>
    <w:rsid w:val="007B5807"/>
    <w:rsid w:val="007B58E9"/>
    <w:rsid w:val="007B61DD"/>
    <w:rsid w:val="007B6D47"/>
    <w:rsid w:val="007C3894"/>
    <w:rsid w:val="007C4E45"/>
    <w:rsid w:val="007C5121"/>
    <w:rsid w:val="007C5E56"/>
    <w:rsid w:val="007C7956"/>
    <w:rsid w:val="007D3F2A"/>
    <w:rsid w:val="007D6E7C"/>
    <w:rsid w:val="007D7B08"/>
    <w:rsid w:val="007E04F6"/>
    <w:rsid w:val="007E6E16"/>
    <w:rsid w:val="007F0971"/>
    <w:rsid w:val="007F223B"/>
    <w:rsid w:val="007F6952"/>
    <w:rsid w:val="008007F7"/>
    <w:rsid w:val="00800854"/>
    <w:rsid w:val="00801C5A"/>
    <w:rsid w:val="008035A7"/>
    <w:rsid w:val="0080498D"/>
    <w:rsid w:val="00804B42"/>
    <w:rsid w:val="00805EAD"/>
    <w:rsid w:val="008063CF"/>
    <w:rsid w:val="0080756E"/>
    <w:rsid w:val="00810CE1"/>
    <w:rsid w:val="008127D2"/>
    <w:rsid w:val="00812C32"/>
    <w:rsid w:val="00812D8B"/>
    <w:rsid w:val="008132D2"/>
    <w:rsid w:val="00820967"/>
    <w:rsid w:val="00820C55"/>
    <w:rsid w:val="008228B8"/>
    <w:rsid w:val="00823D43"/>
    <w:rsid w:val="008246AE"/>
    <w:rsid w:val="0082588F"/>
    <w:rsid w:val="00826351"/>
    <w:rsid w:val="00826CD6"/>
    <w:rsid w:val="00836DEC"/>
    <w:rsid w:val="0083714B"/>
    <w:rsid w:val="008379F1"/>
    <w:rsid w:val="00841770"/>
    <w:rsid w:val="008432EB"/>
    <w:rsid w:val="008435FD"/>
    <w:rsid w:val="008479F8"/>
    <w:rsid w:val="00850682"/>
    <w:rsid w:val="0085110F"/>
    <w:rsid w:val="0085220F"/>
    <w:rsid w:val="008564FA"/>
    <w:rsid w:val="00865AF0"/>
    <w:rsid w:val="00867ADF"/>
    <w:rsid w:val="00870533"/>
    <w:rsid w:val="0087517D"/>
    <w:rsid w:val="00881145"/>
    <w:rsid w:val="00887E15"/>
    <w:rsid w:val="008954DD"/>
    <w:rsid w:val="008954FA"/>
    <w:rsid w:val="00896915"/>
    <w:rsid w:val="008A2E1E"/>
    <w:rsid w:val="008A701E"/>
    <w:rsid w:val="008B0805"/>
    <w:rsid w:val="008B17BB"/>
    <w:rsid w:val="008B496D"/>
    <w:rsid w:val="008B52D5"/>
    <w:rsid w:val="008B5FFF"/>
    <w:rsid w:val="008B73E6"/>
    <w:rsid w:val="008C74D4"/>
    <w:rsid w:val="008D1832"/>
    <w:rsid w:val="008D20C3"/>
    <w:rsid w:val="008D4EB6"/>
    <w:rsid w:val="008E0C49"/>
    <w:rsid w:val="008E27B9"/>
    <w:rsid w:val="008E35ED"/>
    <w:rsid w:val="008E3E2F"/>
    <w:rsid w:val="008E67D0"/>
    <w:rsid w:val="008E6929"/>
    <w:rsid w:val="008F11BF"/>
    <w:rsid w:val="008F5E9D"/>
    <w:rsid w:val="008F6F0E"/>
    <w:rsid w:val="00904471"/>
    <w:rsid w:val="00905AC1"/>
    <w:rsid w:val="00905F5B"/>
    <w:rsid w:val="0091250F"/>
    <w:rsid w:val="009168BA"/>
    <w:rsid w:val="00916F17"/>
    <w:rsid w:val="00920F5F"/>
    <w:rsid w:val="009234E2"/>
    <w:rsid w:val="0092512F"/>
    <w:rsid w:val="00925E2E"/>
    <w:rsid w:val="009273D9"/>
    <w:rsid w:val="00927E98"/>
    <w:rsid w:val="00933574"/>
    <w:rsid w:val="009433A8"/>
    <w:rsid w:val="00944E49"/>
    <w:rsid w:val="0094681C"/>
    <w:rsid w:val="00950597"/>
    <w:rsid w:val="009531DE"/>
    <w:rsid w:val="009560EB"/>
    <w:rsid w:val="009603B3"/>
    <w:rsid w:val="009633CD"/>
    <w:rsid w:val="00964D59"/>
    <w:rsid w:val="00965899"/>
    <w:rsid w:val="00965E3D"/>
    <w:rsid w:val="00967E45"/>
    <w:rsid w:val="00971969"/>
    <w:rsid w:val="00972CB7"/>
    <w:rsid w:val="009740F3"/>
    <w:rsid w:val="00977A96"/>
    <w:rsid w:val="0098528A"/>
    <w:rsid w:val="0098564C"/>
    <w:rsid w:val="00990657"/>
    <w:rsid w:val="009917DE"/>
    <w:rsid w:val="00994C32"/>
    <w:rsid w:val="00995A6A"/>
    <w:rsid w:val="0099689C"/>
    <w:rsid w:val="009A13D0"/>
    <w:rsid w:val="009A1600"/>
    <w:rsid w:val="009A2727"/>
    <w:rsid w:val="009A43C6"/>
    <w:rsid w:val="009A4AA7"/>
    <w:rsid w:val="009B4B85"/>
    <w:rsid w:val="009B6CF5"/>
    <w:rsid w:val="009B709D"/>
    <w:rsid w:val="009C0C83"/>
    <w:rsid w:val="009C1BD2"/>
    <w:rsid w:val="009C3F01"/>
    <w:rsid w:val="009C68C6"/>
    <w:rsid w:val="009C6CD2"/>
    <w:rsid w:val="009D0B04"/>
    <w:rsid w:val="009D11AF"/>
    <w:rsid w:val="009D223B"/>
    <w:rsid w:val="009D2D9D"/>
    <w:rsid w:val="009E13DE"/>
    <w:rsid w:val="009E35FD"/>
    <w:rsid w:val="009E411B"/>
    <w:rsid w:val="009E43E2"/>
    <w:rsid w:val="009E713A"/>
    <w:rsid w:val="009E7AB3"/>
    <w:rsid w:val="009F0507"/>
    <w:rsid w:val="009F19F6"/>
    <w:rsid w:val="009F5F07"/>
    <w:rsid w:val="009F7810"/>
    <w:rsid w:val="00A0032D"/>
    <w:rsid w:val="00A01623"/>
    <w:rsid w:val="00A01B38"/>
    <w:rsid w:val="00A062EC"/>
    <w:rsid w:val="00A06FE2"/>
    <w:rsid w:val="00A0713D"/>
    <w:rsid w:val="00A114BC"/>
    <w:rsid w:val="00A11759"/>
    <w:rsid w:val="00A12271"/>
    <w:rsid w:val="00A13DC7"/>
    <w:rsid w:val="00A16F75"/>
    <w:rsid w:val="00A22EA3"/>
    <w:rsid w:val="00A239ED"/>
    <w:rsid w:val="00A2618F"/>
    <w:rsid w:val="00A26A1E"/>
    <w:rsid w:val="00A30078"/>
    <w:rsid w:val="00A36DBF"/>
    <w:rsid w:val="00A376F3"/>
    <w:rsid w:val="00A401DE"/>
    <w:rsid w:val="00A47CE3"/>
    <w:rsid w:val="00A56E2A"/>
    <w:rsid w:val="00A5760F"/>
    <w:rsid w:val="00A57B85"/>
    <w:rsid w:val="00A60216"/>
    <w:rsid w:val="00A60F8F"/>
    <w:rsid w:val="00A73110"/>
    <w:rsid w:val="00A738B4"/>
    <w:rsid w:val="00A74048"/>
    <w:rsid w:val="00A74668"/>
    <w:rsid w:val="00A757A0"/>
    <w:rsid w:val="00A75884"/>
    <w:rsid w:val="00A76DFD"/>
    <w:rsid w:val="00A77ADE"/>
    <w:rsid w:val="00A820D6"/>
    <w:rsid w:val="00A84D48"/>
    <w:rsid w:val="00A90668"/>
    <w:rsid w:val="00A91E0B"/>
    <w:rsid w:val="00A92676"/>
    <w:rsid w:val="00A93314"/>
    <w:rsid w:val="00A950E7"/>
    <w:rsid w:val="00A96663"/>
    <w:rsid w:val="00A96B9E"/>
    <w:rsid w:val="00A97EAE"/>
    <w:rsid w:val="00AA01B6"/>
    <w:rsid w:val="00AA29F0"/>
    <w:rsid w:val="00AA3452"/>
    <w:rsid w:val="00AA3A92"/>
    <w:rsid w:val="00AA443C"/>
    <w:rsid w:val="00AA45C1"/>
    <w:rsid w:val="00AA4B46"/>
    <w:rsid w:val="00AA5191"/>
    <w:rsid w:val="00AA5B89"/>
    <w:rsid w:val="00AA7A3F"/>
    <w:rsid w:val="00AB216F"/>
    <w:rsid w:val="00AB3904"/>
    <w:rsid w:val="00AB4ECE"/>
    <w:rsid w:val="00AB592E"/>
    <w:rsid w:val="00AB6ED6"/>
    <w:rsid w:val="00AC035F"/>
    <w:rsid w:val="00AC21CD"/>
    <w:rsid w:val="00AC446E"/>
    <w:rsid w:val="00AC6381"/>
    <w:rsid w:val="00AC76FE"/>
    <w:rsid w:val="00AD0770"/>
    <w:rsid w:val="00AD7A46"/>
    <w:rsid w:val="00AE0341"/>
    <w:rsid w:val="00AE1B13"/>
    <w:rsid w:val="00AE7451"/>
    <w:rsid w:val="00AF09C8"/>
    <w:rsid w:val="00AF0D6D"/>
    <w:rsid w:val="00AF3CB6"/>
    <w:rsid w:val="00AF50B3"/>
    <w:rsid w:val="00AF5327"/>
    <w:rsid w:val="00AF6DB2"/>
    <w:rsid w:val="00AF7A0B"/>
    <w:rsid w:val="00B00203"/>
    <w:rsid w:val="00B01493"/>
    <w:rsid w:val="00B01F0B"/>
    <w:rsid w:val="00B04D9F"/>
    <w:rsid w:val="00B04E57"/>
    <w:rsid w:val="00B05431"/>
    <w:rsid w:val="00B06D95"/>
    <w:rsid w:val="00B125E4"/>
    <w:rsid w:val="00B14B61"/>
    <w:rsid w:val="00B15F5A"/>
    <w:rsid w:val="00B20C11"/>
    <w:rsid w:val="00B21B6B"/>
    <w:rsid w:val="00B37B6F"/>
    <w:rsid w:val="00B37B89"/>
    <w:rsid w:val="00B4215D"/>
    <w:rsid w:val="00B42C95"/>
    <w:rsid w:val="00B4634A"/>
    <w:rsid w:val="00B470D1"/>
    <w:rsid w:val="00B503A6"/>
    <w:rsid w:val="00B51BEB"/>
    <w:rsid w:val="00B55622"/>
    <w:rsid w:val="00B618A5"/>
    <w:rsid w:val="00B6317C"/>
    <w:rsid w:val="00B64A7D"/>
    <w:rsid w:val="00B6767A"/>
    <w:rsid w:val="00B723F9"/>
    <w:rsid w:val="00B737E4"/>
    <w:rsid w:val="00B754D2"/>
    <w:rsid w:val="00B76C16"/>
    <w:rsid w:val="00B776ED"/>
    <w:rsid w:val="00B77F29"/>
    <w:rsid w:val="00B81A87"/>
    <w:rsid w:val="00B828CD"/>
    <w:rsid w:val="00B830F0"/>
    <w:rsid w:val="00B84D94"/>
    <w:rsid w:val="00B9145E"/>
    <w:rsid w:val="00B921E5"/>
    <w:rsid w:val="00B9594D"/>
    <w:rsid w:val="00BA0C7B"/>
    <w:rsid w:val="00BA2701"/>
    <w:rsid w:val="00BA2E1F"/>
    <w:rsid w:val="00BA493B"/>
    <w:rsid w:val="00BA506B"/>
    <w:rsid w:val="00BB2281"/>
    <w:rsid w:val="00BB2762"/>
    <w:rsid w:val="00BB4C7A"/>
    <w:rsid w:val="00BB5329"/>
    <w:rsid w:val="00BB5BDA"/>
    <w:rsid w:val="00BC3B58"/>
    <w:rsid w:val="00BC3C94"/>
    <w:rsid w:val="00BC41DC"/>
    <w:rsid w:val="00BD0844"/>
    <w:rsid w:val="00BD0BE9"/>
    <w:rsid w:val="00BD1BC0"/>
    <w:rsid w:val="00BD4713"/>
    <w:rsid w:val="00BF0929"/>
    <w:rsid w:val="00BF495D"/>
    <w:rsid w:val="00BF53DF"/>
    <w:rsid w:val="00C01F87"/>
    <w:rsid w:val="00C07ACC"/>
    <w:rsid w:val="00C1154C"/>
    <w:rsid w:val="00C120BF"/>
    <w:rsid w:val="00C132C4"/>
    <w:rsid w:val="00C1469A"/>
    <w:rsid w:val="00C1752A"/>
    <w:rsid w:val="00C20B16"/>
    <w:rsid w:val="00C20BB1"/>
    <w:rsid w:val="00C21888"/>
    <w:rsid w:val="00C23DEA"/>
    <w:rsid w:val="00C262FC"/>
    <w:rsid w:val="00C267B2"/>
    <w:rsid w:val="00C33016"/>
    <w:rsid w:val="00C3555E"/>
    <w:rsid w:val="00C375DD"/>
    <w:rsid w:val="00C40C09"/>
    <w:rsid w:val="00C431A7"/>
    <w:rsid w:val="00C43B82"/>
    <w:rsid w:val="00C53206"/>
    <w:rsid w:val="00C54B73"/>
    <w:rsid w:val="00C5544B"/>
    <w:rsid w:val="00C607E7"/>
    <w:rsid w:val="00C61EA4"/>
    <w:rsid w:val="00C637E4"/>
    <w:rsid w:val="00C67C18"/>
    <w:rsid w:val="00C73090"/>
    <w:rsid w:val="00C756BA"/>
    <w:rsid w:val="00C75C7A"/>
    <w:rsid w:val="00C7675F"/>
    <w:rsid w:val="00C77242"/>
    <w:rsid w:val="00C81DDE"/>
    <w:rsid w:val="00C82792"/>
    <w:rsid w:val="00C84F37"/>
    <w:rsid w:val="00C85DC7"/>
    <w:rsid w:val="00C8723B"/>
    <w:rsid w:val="00C90153"/>
    <w:rsid w:val="00C90FB0"/>
    <w:rsid w:val="00C92B80"/>
    <w:rsid w:val="00C9697B"/>
    <w:rsid w:val="00CA1649"/>
    <w:rsid w:val="00CA3B7A"/>
    <w:rsid w:val="00CA6DF1"/>
    <w:rsid w:val="00CA722A"/>
    <w:rsid w:val="00CB5208"/>
    <w:rsid w:val="00CB6569"/>
    <w:rsid w:val="00CB7D71"/>
    <w:rsid w:val="00CB7EC0"/>
    <w:rsid w:val="00CC0D8D"/>
    <w:rsid w:val="00CC2B14"/>
    <w:rsid w:val="00CC44A8"/>
    <w:rsid w:val="00CD243D"/>
    <w:rsid w:val="00CD314D"/>
    <w:rsid w:val="00CE0EF2"/>
    <w:rsid w:val="00CE4283"/>
    <w:rsid w:val="00CE4C84"/>
    <w:rsid w:val="00CE4EAD"/>
    <w:rsid w:val="00CF1FD7"/>
    <w:rsid w:val="00CF2DF7"/>
    <w:rsid w:val="00CF681A"/>
    <w:rsid w:val="00D00F2C"/>
    <w:rsid w:val="00D02765"/>
    <w:rsid w:val="00D072B1"/>
    <w:rsid w:val="00D1231A"/>
    <w:rsid w:val="00D1341E"/>
    <w:rsid w:val="00D1755B"/>
    <w:rsid w:val="00D206D9"/>
    <w:rsid w:val="00D21ABA"/>
    <w:rsid w:val="00D2689D"/>
    <w:rsid w:val="00D320A3"/>
    <w:rsid w:val="00D35110"/>
    <w:rsid w:val="00D41AB2"/>
    <w:rsid w:val="00D43E71"/>
    <w:rsid w:val="00D45596"/>
    <w:rsid w:val="00D533E4"/>
    <w:rsid w:val="00D54EAA"/>
    <w:rsid w:val="00D60B18"/>
    <w:rsid w:val="00D6540D"/>
    <w:rsid w:val="00D65FEC"/>
    <w:rsid w:val="00D76B0D"/>
    <w:rsid w:val="00D77396"/>
    <w:rsid w:val="00D83447"/>
    <w:rsid w:val="00D87A56"/>
    <w:rsid w:val="00D91E62"/>
    <w:rsid w:val="00D92562"/>
    <w:rsid w:val="00D954B1"/>
    <w:rsid w:val="00D9560C"/>
    <w:rsid w:val="00D97C12"/>
    <w:rsid w:val="00DA3F58"/>
    <w:rsid w:val="00DA5918"/>
    <w:rsid w:val="00DA6080"/>
    <w:rsid w:val="00DA6CF8"/>
    <w:rsid w:val="00DB1503"/>
    <w:rsid w:val="00DB19C4"/>
    <w:rsid w:val="00DC2DD5"/>
    <w:rsid w:val="00DC4DCA"/>
    <w:rsid w:val="00DC5ED5"/>
    <w:rsid w:val="00DD426E"/>
    <w:rsid w:val="00DD4895"/>
    <w:rsid w:val="00DD4CC0"/>
    <w:rsid w:val="00DE2744"/>
    <w:rsid w:val="00DE6E65"/>
    <w:rsid w:val="00DF01D0"/>
    <w:rsid w:val="00DF1CB2"/>
    <w:rsid w:val="00DF24B1"/>
    <w:rsid w:val="00DF6AA4"/>
    <w:rsid w:val="00DF7922"/>
    <w:rsid w:val="00E0098D"/>
    <w:rsid w:val="00E0137A"/>
    <w:rsid w:val="00E043CE"/>
    <w:rsid w:val="00E11510"/>
    <w:rsid w:val="00E121B5"/>
    <w:rsid w:val="00E124E5"/>
    <w:rsid w:val="00E12567"/>
    <w:rsid w:val="00E1320A"/>
    <w:rsid w:val="00E14594"/>
    <w:rsid w:val="00E15154"/>
    <w:rsid w:val="00E15EE1"/>
    <w:rsid w:val="00E17125"/>
    <w:rsid w:val="00E24CA5"/>
    <w:rsid w:val="00E25EFC"/>
    <w:rsid w:val="00E31268"/>
    <w:rsid w:val="00E322C4"/>
    <w:rsid w:val="00E32962"/>
    <w:rsid w:val="00E353A0"/>
    <w:rsid w:val="00E3651A"/>
    <w:rsid w:val="00E40943"/>
    <w:rsid w:val="00E429F2"/>
    <w:rsid w:val="00E42E3A"/>
    <w:rsid w:val="00E43D01"/>
    <w:rsid w:val="00E45293"/>
    <w:rsid w:val="00E50C69"/>
    <w:rsid w:val="00E52779"/>
    <w:rsid w:val="00E614B6"/>
    <w:rsid w:val="00E61E99"/>
    <w:rsid w:val="00E62D61"/>
    <w:rsid w:val="00E63281"/>
    <w:rsid w:val="00E63730"/>
    <w:rsid w:val="00E64145"/>
    <w:rsid w:val="00E65F1C"/>
    <w:rsid w:val="00E66F96"/>
    <w:rsid w:val="00E76D3D"/>
    <w:rsid w:val="00E802B7"/>
    <w:rsid w:val="00E81CB0"/>
    <w:rsid w:val="00E859B8"/>
    <w:rsid w:val="00E87D31"/>
    <w:rsid w:val="00E90DD1"/>
    <w:rsid w:val="00E917B8"/>
    <w:rsid w:val="00EA31A4"/>
    <w:rsid w:val="00EA4BCD"/>
    <w:rsid w:val="00EA5C57"/>
    <w:rsid w:val="00EA615D"/>
    <w:rsid w:val="00EA7C9B"/>
    <w:rsid w:val="00EB2F6F"/>
    <w:rsid w:val="00EB304C"/>
    <w:rsid w:val="00EB6A58"/>
    <w:rsid w:val="00EB6FEB"/>
    <w:rsid w:val="00EC09B8"/>
    <w:rsid w:val="00EC28DB"/>
    <w:rsid w:val="00EC2A65"/>
    <w:rsid w:val="00EC2A9C"/>
    <w:rsid w:val="00EC2D66"/>
    <w:rsid w:val="00EC4F36"/>
    <w:rsid w:val="00EC79B7"/>
    <w:rsid w:val="00EC7E51"/>
    <w:rsid w:val="00ED1EED"/>
    <w:rsid w:val="00ED1FB5"/>
    <w:rsid w:val="00ED4FB0"/>
    <w:rsid w:val="00ED67F1"/>
    <w:rsid w:val="00ED7C6D"/>
    <w:rsid w:val="00EE0411"/>
    <w:rsid w:val="00EE24C5"/>
    <w:rsid w:val="00EE2D3C"/>
    <w:rsid w:val="00EE5307"/>
    <w:rsid w:val="00EF1304"/>
    <w:rsid w:val="00EF2F62"/>
    <w:rsid w:val="00EF6E72"/>
    <w:rsid w:val="00F01548"/>
    <w:rsid w:val="00F01A37"/>
    <w:rsid w:val="00F01F99"/>
    <w:rsid w:val="00F020E6"/>
    <w:rsid w:val="00F076C6"/>
    <w:rsid w:val="00F12417"/>
    <w:rsid w:val="00F1763D"/>
    <w:rsid w:val="00F17790"/>
    <w:rsid w:val="00F22372"/>
    <w:rsid w:val="00F263B8"/>
    <w:rsid w:val="00F31366"/>
    <w:rsid w:val="00F34599"/>
    <w:rsid w:val="00F36216"/>
    <w:rsid w:val="00F429BE"/>
    <w:rsid w:val="00F42FD4"/>
    <w:rsid w:val="00F47FE2"/>
    <w:rsid w:val="00F50248"/>
    <w:rsid w:val="00F5077B"/>
    <w:rsid w:val="00F5220F"/>
    <w:rsid w:val="00F52D10"/>
    <w:rsid w:val="00F609D4"/>
    <w:rsid w:val="00F61E71"/>
    <w:rsid w:val="00F636F2"/>
    <w:rsid w:val="00F66516"/>
    <w:rsid w:val="00F67766"/>
    <w:rsid w:val="00F67CD2"/>
    <w:rsid w:val="00F70BE2"/>
    <w:rsid w:val="00F716A2"/>
    <w:rsid w:val="00F71855"/>
    <w:rsid w:val="00F73EF0"/>
    <w:rsid w:val="00F75616"/>
    <w:rsid w:val="00F80541"/>
    <w:rsid w:val="00F80712"/>
    <w:rsid w:val="00F80CA4"/>
    <w:rsid w:val="00F815F4"/>
    <w:rsid w:val="00F82282"/>
    <w:rsid w:val="00F8241F"/>
    <w:rsid w:val="00F82E40"/>
    <w:rsid w:val="00F833BD"/>
    <w:rsid w:val="00F84E24"/>
    <w:rsid w:val="00F90515"/>
    <w:rsid w:val="00F91063"/>
    <w:rsid w:val="00F921BC"/>
    <w:rsid w:val="00F94644"/>
    <w:rsid w:val="00F9595D"/>
    <w:rsid w:val="00F96C26"/>
    <w:rsid w:val="00FA037B"/>
    <w:rsid w:val="00FA07B8"/>
    <w:rsid w:val="00FA09C6"/>
    <w:rsid w:val="00FA15AD"/>
    <w:rsid w:val="00FB7057"/>
    <w:rsid w:val="00FC375D"/>
    <w:rsid w:val="00FC47CA"/>
    <w:rsid w:val="00FC7727"/>
    <w:rsid w:val="00FD1F53"/>
    <w:rsid w:val="00FD406B"/>
    <w:rsid w:val="00FD5EA4"/>
    <w:rsid w:val="00FD6463"/>
    <w:rsid w:val="00FD65BB"/>
    <w:rsid w:val="00FF026C"/>
    <w:rsid w:val="00FF33CE"/>
    <w:rsid w:val="00FF3972"/>
    <w:rsid w:val="00FF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C79A2F"/>
  <w15:docId w15:val="{9A006116-0DA2-1342-BE4F-E8C6685CA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781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m">
    <w:name w:val="im"/>
    <w:basedOn w:val="a0"/>
    <w:rsid w:val="007F223B"/>
  </w:style>
  <w:style w:type="paragraph" w:styleId="a3">
    <w:name w:val="List Paragraph"/>
    <w:basedOn w:val="a"/>
    <w:uiPriority w:val="99"/>
    <w:qFormat/>
    <w:rsid w:val="00253B24"/>
    <w:pPr>
      <w:widowControl w:val="0"/>
      <w:ind w:leftChars="400" w:left="960"/>
      <w:jc w:val="both"/>
    </w:pPr>
    <w:rPr>
      <w:rFonts w:ascii="Century" w:eastAsia="ＭＳ 明朝falt" w:hAnsi="Century" w:cs="Century"/>
      <w:kern w:val="2"/>
      <w:sz w:val="21"/>
      <w:szCs w:val="21"/>
    </w:rPr>
  </w:style>
  <w:style w:type="paragraph" w:styleId="HTML">
    <w:name w:val="HTML Preformatted"/>
    <w:basedOn w:val="a"/>
    <w:link w:val="HTML0"/>
    <w:uiPriority w:val="99"/>
    <w:unhideWhenUsed/>
    <w:rsid w:val="007727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772795"/>
    <w:rPr>
      <w:rFonts w:ascii="Courier" w:hAnsi="Courier" w:cs="Courier"/>
      <w:kern w:val="0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520C6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20C69"/>
    <w:rPr>
      <w:rFonts w:ascii="ヒラギノ角ゴ ProN W3" w:eastAsia="ヒラギノ角ゴ ProN W3" w:hAnsi="Times New Roman" w:cs="Times New Roman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20C69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520C69"/>
  </w:style>
  <w:style w:type="character" w:customStyle="1" w:styleId="a8">
    <w:name w:val="コメント文字列 (文字)"/>
    <w:basedOn w:val="a0"/>
    <w:link w:val="a7"/>
    <w:uiPriority w:val="99"/>
    <w:semiHidden/>
    <w:rsid w:val="00520C69"/>
    <w:rPr>
      <w:rFonts w:ascii="Times New Roman" w:hAnsi="Times New Roman" w:cs="Times New Roman"/>
      <w:kern w:val="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20C69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20C69"/>
    <w:rPr>
      <w:rFonts w:ascii="Times New Roman" w:hAnsi="Times New Roman" w:cs="Times New Roman"/>
      <w:b/>
      <w:bCs/>
      <w:kern w:val="0"/>
    </w:rPr>
  </w:style>
  <w:style w:type="paragraph" w:styleId="ab">
    <w:name w:val="Revision"/>
    <w:hidden/>
    <w:uiPriority w:val="99"/>
    <w:semiHidden/>
    <w:rsid w:val="00165959"/>
    <w:rPr>
      <w:rFonts w:ascii="Times New Roman" w:hAnsi="Times New Roman" w:cs="Times New Roman"/>
      <w:kern w:val="0"/>
    </w:rPr>
  </w:style>
  <w:style w:type="character" w:customStyle="1" w:styleId="apple-converted-space">
    <w:name w:val="apple-converted-space"/>
    <w:basedOn w:val="a0"/>
    <w:rsid w:val="001E7BB5"/>
  </w:style>
  <w:style w:type="character" w:styleId="ac">
    <w:name w:val="Hyperlink"/>
    <w:basedOn w:val="a0"/>
    <w:uiPriority w:val="99"/>
    <w:unhideWhenUsed/>
    <w:rsid w:val="00B9594D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CA1649"/>
    <w:rPr>
      <w:color w:val="800080" w:themeColor="followedHyperlink"/>
      <w:u w:val="single"/>
    </w:rPr>
  </w:style>
  <w:style w:type="table" w:styleId="ae">
    <w:name w:val="Table Grid"/>
    <w:basedOn w:val="a1"/>
    <w:uiPriority w:val="59"/>
    <w:rsid w:val="00A47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Document Map"/>
    <w:basedOn w:val="a"/>
    <w:link w:val="af0"/>
    <w:uiPriority w:val="99"/>
    <w:semiHidden/>
    <w:unhideWhenUsed/>
    <w:rsid w:val="0024774B"/>
    <w:rPr>
      <w:rFonts w:ascii="ＭＳ 明朝" w:eastAsia="ＭＳ 明朝"/>
    </w:rPr>
  </w:style>
  <w:style w:type="character" w:customStyle="1" w:styleId="af0">
    <w:name w:val="見出しマップ (文字)"/>
    <w:basedOn w:val="a0"/>
    <w:link w:val="af"/>
    <w:uiPriority w:val="99"/>
    <w:semiHidden/>
    <w:rsid w:val="0024774B"/>
    <w:rPr>
      <w:rFonts w:ascii="ＭＳ 明朝" w:eastAsia="ＭＳ 明朝" w:hAnsi="Times New Roman" w:cs="Times New Roman"/>
      <w:kern w:val="0"/>
    </w:rPr>
  </w:style>
  <w:style w:type="paragraph" w:styleId="af1">
    <w:name w:val="header"/>
    <w:basedOn w:val="a"/>
    <w:link w:val="af2"/>
    <w:uiPriority w:val="99"/>
    <w:unhideWhenUsed/>
    <w:rsid w:val="00F96C26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F96C26"/>
    <w:rPr>
      <w:rFonts w:ascii="Times New Roman" w:hAnsi="Times New Roman" w:cs="Times New Roman"/>
      <w:kern w:val="0"/>
    </w:rPr>
  </w:style>
  <w:style w:type="paragraph" w:styleId="af3">
    <w:name w:val="footer"/>
    <w:basedOn w:val="a"/>
    <w:link w:val="af4"/>
    <w:uiPriority w:val="99"/>
    <w:unhideWhenUsed/>
    <w:rsid w:val="00F96C26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F96C26"/>
    <w:rPr>
      <w:rFonts w:ascii="Times New Roman" w:hAnsi="Times New Roman" w:cs="Times New Roman"/>
      <w:kern w:val="0"/>
    </w:rPr>
  </w:style>
  <w:style w:type="character" w:styleId="af5">
    <w:name w:val="page number"/>
    <w:basedOn w:val="a0"/>
    <w:uiPriority w:val="99"/>
    <w:semiHidden/>
    <w:unhideWhenUsed/>
    <w:rsid w:val="009D2D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0654424-4A2D-9B43-83B9-545FCFBF0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田倫</dc:creator>
  <cp:lastModifiedBy>山田倫</cp:lastModifiedBy>
  <cp:revision>41</cp:revision>
  <cp:lastPrinted>2023-09-08T03:58:00Z</cp:lastPrinted>
  <dcterms:created xsi:type="dcterms:W3CDTF">2017-08-16T03:20:00Z</dcterms:created>
  <dcterms:modified xsi:type="dcterms:W3CDTF">2025-02-13T14:31:00Z</dcterms:modified>
</cp:coreProperties>
</file>